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0BAA0" w14:textId="77777777" w:rsidR="009305C6" w:rsidRDefault="009305C6" w:rsidP="009305C6">
      <w:pPr>
        <w:spacing w:line="480" w:lineRule="auto"/>
        <w:jc w:val="both"/>
      </w:pPr>
      <w:r>
        <w:rPr>
          <w:b/>
          <w:bCs/>
          <w:color w:val="000000" w:themeColor="text1"/>
        </w:rPr>
        <w:t xml:space="preserve">Table </w:t>
      </w:r>
      <w:r w:rsidRPr="008F3062">
        <w:t xml:space="preserve">Participants’ responses to </w:t>
      </w:r>
      <w:r w:rsidRPr="00A4436E">
        <w:t>ATP questionnaire</w:t>
      </w:r>
    </w:p>
    <w:tbl>
      <w:tblPr>
        <w:tblStyle w:val="TableGrid"/>
        <w:tblW w:w="14828" w:type="dxa"/>
        <w:tblInd w:w="-5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7010"/>
        <w:gridCol w:w="1419"/>
        <w:gridCol w:w="1517"/>
        <w:gridCol w:w="1517"/>
        <w:gridCol w:w="100"/>
        <w:gridCol w:w="1251"/>
        <w:gridCol w:w="1516"/>
      </w:tblGrid>
      <w:tr w:rsidR="009305C6" w:rsidRPr="00A368B9" w14:paraId="45131DE3" w14:textId="77777777" w:rsidTr="00E80961">
        <w:trPr>
          <w:trHeight w:val="1007"/>
        </w:trPr>
        <w:tc>
          <w:tcPr>
            <w:tcW w:w="7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44A64" w14:textId="77777777" w:rsidR="009305C6" w:rsidRPr="00A368B9" w:rsidRDefault="009305C6" w:rsidP="00E80961">
            <w:pPr>
              <w:rPr>
                <w:b/>
                <w:bCs/>
              </w:rPr>
            </w:pPr>
            <w:r w:rsidRPr="00A368B9">
              <w:rPr>
                <w:b/>
                <w:bCs/>
              </w:rPr>
              <w:t>Statement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B5FF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Strongly disagree</w:t>
            </w:r>
          </w:p>
          <w:p w14:paraId="2C50BF0B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n (%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DE6CF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Disagree</w:t>
            </w:r>
          </w:p>
          <w:p w14:paraId="004C5690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n (%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1911B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Neither agree nor disagree</w:t>
            </w:r>
          </w:p>
          <w:p w14:paraId="50487487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n (%)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B3E59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Agree</w:t>
            </w:r>
          </w:p>
          <w:p w14:paraId="72838251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n (%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B6127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Strongly agree</w:t>
            </w:r>
          </w:p>
          <w:p w14:paraId="2D3AD53C" w14:textId="77777777" w:rsidR="009305C6" w:rsidRPr="00A368B9" w:rsidRDefault="009305C6" w:rsidP="00E80961">
            <w:pPr>
              <w:jc w:val="center"/>
              <w:rPr>
                <w:b/>
                <w:bCs/>
              </w:rPr>
            </w:pPr>
            <w:r w:rsidRPr="00A368B9">
              <w:rPr>
                <w:b/>
                <w:bCs/>
              </w:rPr>
              <w:t>n (%)</w:t>
            </w:r>
          </w:p>
        </w:tc>
      </w:tr>
      <w:tr w:rsidR="009305C6" w:rsidRPr="00A368B9" w14:paraId="2434B453" w14:textId="77777777" w:rsidTr="00E80961">
        <w:trPr>
          <w:trHeight w:val="251"/>
        </w:trPr>
        <w:tc>
          <w:tcPr>
            <w:tcW w:w="7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650F" w14:textId="77777777" w:rsidR="009305C6" w:rsidRPr="00A368B9" w:rsidRDefault="009305C6" w:rsidP="00E80961">
            <w:pPr>
              <w:rPr>
                <w:b/>
                <w:bCs/>
              </w:rPr>
            </w:pPr>
            <w:r w:rsidRPr="00A368B9">
              <w:rPr>
                <w:b/>
                <w:bCs/>
              </w:rPr>
              <w:t>Statements describing positive attitude</w:t>
            </w:r>
            <w:r>
              <w:rPr>
                <w:b/>
                <w:bCs/>
              </w:rPr>
              <w:t>s</w:t>
            </w:r>
            <w:r w:rsidRPr="00A368B9">
              <w:rPr>
                <w:b/>
                <w:bCs/>
              </w:rPr>
              <w:t xml:space="preserve"> toward plagiaris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7B0E3" w14:textId="77777777" w:rsidR="009305C6" w:rsidRPr="00A368B9" w:rsidRDefault="009305C6" w:rsidP="00E80961">
            <w:pPr>
              <w:rPr>
                <w:b/>
                <w:bCs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9D665" w14:textId="77777777" w:rsidR="009305C6" w:rsidRPr="00A368B9" w:rsidRDefault="009305C6" w:rsidP="00E80961">
            <w:pPr>
              <w:rPr>
                <w:b/>
                <w:bCs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2CA1E" w14:textId="77777777" w:rsidR="009305C6" w:rsidRPr="00A368B9" w:rsidRDefault="009305C6" w:rsidP="00E80961">
            <w:pPr>
              <w:ind w:right="-252"/>
              <w:rPr>
                <w:b/>
                <w:bCs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0AA41" w14:textId="77777777" w:rsidR="009305C6" w:rsidRPr="00A368B9" w:rsidRDefault="009305C6" w:rsidP="00E80961">
            <w:pPr>
              <w:ind w:left="-102" w:right="5278"/>
              <w:rPr>
                <w:b/>
                <w:bCs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052C9" w14:textId="77777777" w:rsidR="009305C6" w:rsidRPr="00A368B9" w:rsidRDefault="009305C6" w:rsidP="00E80961">
            <w:pPr>
              <w:ind w:right="4002"/>
              <w:rPr>
                <w:b/>
                <w:bCs/>
              </w:rPr>
            </w:pPr>
          </w:p>
        </w:tc>
      </w:tr>
      <w:tr w:rsidR="009305C6" w:rsidRPr="00A368B9" w14:paraId="23B8CC02" w14:textId="77777777" w:rsidTr="00E80961">
        <w:trPr>
          <w:trHeight w:val="383"/>
        </w:trPr>
        <w:tc>
          <w:tcPr>
            <w:tcW w:w="498" w:type="dxa"/>
            <w:tcBorders>
              <w:top w:val="single" w:sz="4" w:space="0" w:color="auto"/>
            </w:tcBorders>
            <w:vAlign w:val="center"/>
          </w:tcPr>
          <w:p w14:paraId="14F69CB0" w14:textId="77777777" w:rsidR="009305C6" w:rsidRPr="00BB3BAA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7010" w:type="dxa"/>
            <w:tcBorders>
              <w:top w:val="single" w:sz="4" w:space="0" w:color="auto"/>
            </w:tcBorders>
          </w:tcPr>
          <w:p w14:paraId="53E5B8D2" w14:textId="77777777" w:rsidR="009305C6" w:rsidRPr="00BB3BAA" w:rsidRDefault="009305C6" w:rsidP="00E80961">
            <w:pPr>
              <w:rPr>
                <w:sz w:val="20"/>
                <w:szCs w:val="20"/>
              </w:rPr>
            </w:pPr>
            <w:r w:rsidRPr="00BB3BAA">
              <w:rPr>
                <w:sz w:val="20"/>
                <w:szCs w:val="20"/>
              </w:rPr>
              <w:t>Sometimes one cannot avoid using other people’s words without citing the source, because there are only so many ways to describe something.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2EF02290" w14:textId="77777777" w:rsidR="009305C6" w:rsidRPr="00A368B9" w:rsidRDefault="009305C6" w:rsidP="00E80961">
            <w:pPr>
              <w:jc w:val="center"/>
            </w:pPr>
            <w:r w:rsidRPr="00A368B9">
              <w:t>65 (8.2)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D6AB2B9" w14:textId="77777777" w:rsidR="009305C6" w:rsidRPr="00A368B9" w:rsidRDefault="009305C6" w:rsidP="00E80961">
            <w:pPr>
              <w:jc w:val="center"/>
            </w:pPr>
            <w:r w:rsidRPr="00A368B9">
              <w:t>122 (15.4)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115736D5" w14:textId="77777777" w:rsidR="009305C6" w:rsidRPr="00A368B9" w:rsidRDefault="009305C6" w:rsidP="00E80961">
            <w:pPr>
              <w:jc w:val="center"/>
            </w:pPr>
            <w:r w:rsidRPr="00A368B9">
              <w:t>201 (25.3)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vAlign w:val="center"/>
          </w:tcPr>
          <w:p w14:paraId="59DF31C4" w14:textId="77777777" w:rsidR="009305C6" w:rsidRPr="00A368B9" w:rsidRDefault="009305C6" w:rsidP="00E80961">
            <w:pPr>
              <w:jc w:val="center"/>
            </w:pPr>
            <w:r w:rsidRPr="00A368B9">
              <w:t>302 (38.1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6285025E" w14:textId="77777777" w:rsidR="009305C6" w:rsidRPr="00A368B9" w:rsidRDefault="009305C6" w:rsidP="00E80961">
            <w:pPr>
              <w:jc w:val="center"/>
            </w:pPr>
            <w:r w:rsidRPr="00A368B9">
              <w:t>103 (13.0)</w:t>
            </w:r>
          </w:p>
        </w:tc>
      </w:tr>
      <w:tr w:rsidR="009305C6" w:rsidRPr="00A368B9" w14:paraId="254FACC1" w14:textId="77777777" w:rsidTr="00E80961">
        <w:trPr>
          <w:trHeight w:val="467"/>
        </w:trPr>
        <w:tc>
          <w:tcPr>
            <w:tcW w:w="498" w:type="dxa"/>
            <w:vAlign w:val="center"/>
          </w:tcPr>
          <w:p w14:paraId="037725DF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7010" w:type="dxa"/>
          </w:tcPr>
          <w:p w14:paraId="0CF497E2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It is justified to use previous descriptions of a method, because the method itself remains the same.</w:t>
            </w:r>
          </w:p>
        </w:tc>
        <w:tc>
          <w:tcPr>
            <w:tcW w:w="1419" w:type="dxa"/>
            <w:vAlign w:val="center"/>
          </w:tcPr>
          <w:p w14:paraId="1E73719A" w14:textId="77777777" w:rsidR="009305C6" w:rsidRPr="00A368B9" w:rsidRDefault="009305C6" w:rsidP="00E80961">
            <w:pPr>
              <w:jc w:val="center"/>
            </w:pPr>
            <w:r w:rsidRPr="00A368B9">
              <w:t>84 (10.6)</w:t>
            </w:r>
          </w:p>
        </w:tc>
        <w:tc>
          <w:tcPr>
            <w:tcW w:w="1517" w:type="dxa"/>
            <w:vAlign w:val="center"/>
          </w:tcPr>
          <w:p w14:paraId="4DD9D2C6" w14:textId="77777777" w:rsidR="009305C6" w:rsidRPr="00A368B9" w:rsidRDefault="009305C6" w:rsidP="00E80961">
            <w:pPr>
              <w:jc w:val="center"/>
            </w:pPr>
            <w:r w:rsidRPr="00A368B9">
              <w:t>191 (24.1)</w:t>
            </w:r>
          </w:p>
        </w:tc>
        <w:tc>
          <w:tcPr>
            <w:tcW w:w="1517" w:type="dxa"/>
            <w:vAlign w:val="center"/>
          </w:tcPr>
          <w:p w14:paraId="3877C7C1" w14:textId="77777777" w:rsidR="009305C6" w:rsidRPr="00A368B9" w:rsidRDefault="009305C6" w:rsidP="00E80961">
            <w:pPr>
              <w:jc w:val="center"/>
            </w:pPr>
            <w:r w:rsidRPr="00A368B9">
              <w:t>248 (31.3)</w:t>
            </w:r>
          </w:p>
        </w:tc>
        <w:tc>
          <w:tcPr>
            <w:tcW w:w="1351" w:type="dxa"/>
            <w:gridSpan w:val="2"/>
            <w:vAlign w:val="center"/>
          </w:tcPr>
          <w:p w14:paraId="6636F813" w14:textId="77777777" w:rsidR="009305C6" w:rsidRPr="00A368B9" w:rsidRDefault="009305C6" w:rsidP="00E80961">
            <w:pPr>
              <w:jc w:val="center"/>
            </w:pPr>
            <w:r w:rsidRPr="00A368B9">
              <w:t>201 (25.3)</w:t>
            </w:r>
          </w:p>
        </w:tc>
        <w:tc>
          <w:tcPr>
            <w:tcW w:w="1516" w:type="dxa"/>
            <w:vAlign w:val="center"/>
          </w:tcPr>
          <w:p w14:paraId="65D7DD3F" w14:textId="77777777" w:rsidR="009305C6" w:rsidRPr="00A368B9" w:rsidRDefault="009305C6" w:rsidP="00E80961">
            <w:pPr>
              <w:jc w:val="center"/>
            </w:pPr>
            <w:r w:rsidRPr="00A368B9">
              <w:t>69 (8.7)</w:t>
            </w:r>
          </w:p>
        </w:tc>
      </w:tr>
      <w:tr w:rsidR="009305C6" w:rsidRPr="00A368B9" w14:paraId="7CFFAFC7" w14:textId="77777777" w:rsidTr="00E80961">
        <w:trPr>
          <w:trHeight w:val="455"/>
        </w:trPr>
        <w:tc>
          <w:tcPr>
            <w:tcW w:w="498" w:type="dxa"/>
            <w:vAlign w:val="center"/>
          </w:tcPr>
          <w:p w14:paraId="7CA32D0B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7010" w:type="dxa"/>
          </w:tcPr>
          <w:p w14:paraId="1B040366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Self-plagiarism is not punishable because it is not harmful (one cannot steal from oneself).</w:t>
            </w:r>
          </w:p>
        </w:tc>
        <w:tc>
          <w:tcPr>
            <w:tcW w:w="1419" w:type="dxa"/>
            <w:vAlign w:val="center"/>
          </w:tcPr>
          <w:p w14:paraId="04031209" w14:textId="77777777" w:rsidR="009305C6" w:rsidRPr="00A368B9" w:rsidRDefault="009305C6" w:rsidP="00E80961">
            <w:pPr>
              <w:jc w:val="center"/>
            </w:pPr>
            <w:r w:rsidRPr="00A368B9">
              <w:t>104 (13.1)</w:t>
            </w:r>
          </w:p>
        </w:tc>
        <w:tc>
          <w:tcPr>
            <w:tcW w:w="1517" w:type="dxa"/>
            <w:vAlign w:val="center"/>
          </w:tcPr>
          <w:p w14:paraId="04D79CAB" w14:textId="77777777" w:rsidR="009305C6" w:rsidRPr="00A368B9" w:rsidRDefault="009305C6" w:rsidP="00E80961">
            <w:pPr>
              <w:jc w:val="center"/>
            </w:pPr>
            <w:r w:rsidRPr="00A368B9">
              <w:t>151 (19.0)</w:t>
            </w:r>
          </w:p>
        </w:tc>
        <w:tc>
          <w:tcPr>
            <w:tcW w:w="1517" w:type="dxa"/>
            <w:vAlign w:val="center"/>
          </w:tcPr>
          <w:p w14:paraId="5EA204D7" w14:textId="77777777" w:rsidR="009305C6" w:rsidRPr="00A368B9" w:rsidRDefault="009305C6" w:rsidP="00E80961">
            <w:pPr>
              <w:jc w:val="center"/>
            </w:pPr>
            <w:r w:rsidRPr="00A368B9">
              <w:t>266 (33.5)</w:t>
            </w:r>
          </w:p>
        </w:tc>
        <w:tc>
          <w:tcPr>
            <w:tcW w:w="1351" w:type="dxa"/>
            <w:gridSpan w:val="2"/>
            <w:vAlign w:val="center"/>
          </w:tcPr>
          <w:p w14:paraId="08A09934" w14:textId="77777777" w:rsidR="009305C6" w:rsidRPr="00A368B9" w:rsidRDefault="009305C6" w:rsidP="00E80961">
            <w:pPr>
              <w:jc w:val="center"/>
            </w:pPr>
            <w:r w:rsidRPr="00A368B9">
              <w:t>152 (19.2)</w:t>
            </w:r>
          </w:p>
        </w:tc>
        <w:tc>
          <w:tcPr>
            <w:tcW w:w="1516" w:type="dxa"/>
            <w:vAlign w:val="center"/>
          </w:tcPr>
          <w:p w14:paraId="1422255A" w14:textId="77777777" w:rsidR="009305C6" w:rsidRPr="00A368B9" w:rsidRDefault="009305C6" w:rsidP="00E80961">
            <w:pPr>
              <w:jc w:val="center"/>
            </w:pPr>
            <w:r w:rsidRPr="00A368B9">
              <w:t>120 (15.1)</w:t>
            </w:r>
          </w:p>
        </w:tc>
      </w:tr>
      <w:tr w:rsidR="009305C6" w:rsidRPr="00A368B9" w14:paraId="69564EBB" w14:textId="77777777" w:rsidTr="00E80961">
        <w:trPr>
          <w:trHeight w:val="233"/>
        </w:trPr>
        <w:tc>
          <w:tcPr>
            <w:tcW w:w="498" w:type="dxa"/>
            <w:vAlign w:val="center"/>
          </w:tcPr>
          <w:p w14:paraId="78076D6F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7010" w:type="dxa"/>
          </w:tcPr>
          <w:p w14:paraId="4FFE3D2D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Plagiarized parts of a paper may be ignored if the paper is of great scientific value.</w:t>
            </w:r>
          </w:p>
        </w:tc>
        <w:tc>
          <w:tcPr>
            <w:tcW w:w="1419" w:type="dxa"/>
            <w:vAlign w:val="center"/>
          </w:tcPr>
          <w:p w14:paraId="677DB8F1" w14:textId="77777777" w:rsidR="009305C6" w:rsidRPr="00A368B9" w:rsidRDefault="009305C6" w:rsidP="00E80961">
            <w:pPr>
              <w:jc w:val="center"/>
            </w:pPr>
            <w:r w:rsidRPr="00A368B9">
              <w:t>281 (35.4)</w:t>
            </w:r>
          </w:p>
        </w:tc>
        <w:tc>
          <w:tcPr>
            <w:tcW w:w="1517" w:type="dxa"/>
            <w:vAlign w:val="center"/>
          </w:tcPr>
          <w:p w14:paraId="5D2CEE55" w14:textId="77777777" w:rsidR="009305C6" w:rsidRPr="00A368B9" w:rsidRDefault="009305C6" w:rsidP="00E80961">
            <w:pPr>
              <w:jc w:val="center"/>
            </w:pPr>
            <w:r w:rsidRPr="00A368B9">
              <w:t>258 (32.5)</w:t>
            </w:r>
          </w:p>
        </w:tc>
        <w:tc>
          <w:tcPr>
            <w:tcW w:w="1517" w:type="dxa"/>
            <w:vAlign w:val="center"/>
          </w:tcPr>
          <w:p w14:paraId="1FC02B97" w14:textId="77777777" w:rsidR="009305C6" w:rsidRPr="00A368B9" w:rsidRDefault="009305C6" w:rsidP="00E80961">
            <w:pPr>
              <w:jc w:val="center"/>
            </w:pPr>
            <w:r w:rsidRPr="00A368B9">
              <w:t>164 (20.7)</w:t>
            </w:r>
          </w:p>
        </w:tc>
        <w:tc>
          <w:tcPr>
            <w:tcW w:w="1351" w:type="dxa"/>
            <w:gridSpan w:val="2"/>
            <w:vAlign w:val="center"/>
          </w:tcPr>
          <w:p w14:paraId="2A550B3C" w14:textId="77777777" w:rsidR="009305C6" w:rsidRPr="00A368B9" w:rsidRDefault="009305C6" w:rsidP="00E80961">
            <w:pPr>
              <w:jc w:val="center"/>
            </w:pPr>
            <w:r w:rsidRPr="00A368B9">
              <w:t>71 (9.0)</w:t>
            </w:r>
          </w:p>
        </w:tc>
        <w:tc>
          <w:tcPr>
            <w:tcW w:w="1516" w:type="dxa"/>
            <w:vAlign w:val="center"/>
          </w:tcPr>
          <w:p w14:paraId="1B9CCC4C" w14:textId="77777777" w:rsidR="009305C6" w:rsidRPr="00A368B9" w:rsidRDefault="009305C6" w:rsidP="00E80961">
            <w:pPr>
              <w:jc w:val="center"/>
            </w:pPr>
            <w:r w:rsidRPr="00A368B9">
              <w:t>19 (2.4)</w:t>
            </w:r>
          </w:p>
        </w:tc>
      </w:tr>
      <w:tr w:rsidR="009305C6" w:rsidRPr="00A368B9" w14:paraId="72E8B0BB" w14:textId="77777777" w:rsidTr="00E80961">
        <w:trPr>
          <w:trHeight w:val="109"/>
        </w:trPr>
        <w:tc>
          <w:tcPr>
            <w:tcW w:w="498" w:type="dxa"/>
            <w:vAlign w:val="center"/>
          </w:tcPr>
          <w:p w14:paraId="2F1754F2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7010" w:type="dxa"/>
          </w:tcPr>
          <w:p w14:paraId="2D2288CE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Self-plagiarism should not be punishable in the same way as plagiarism is.</w:t>
            </w:r>
          </w:p>
        </w:tc>
        <w:tc>
          <w:tcPr>
            <w:tcW w:w="1419" w:type="dxa"/>
            <w:vAlign w:val="center"/>
          </w:tcPr>
          <w:p w14:paraId="20E705DA" w14:textId="77777777" w:rsidR="009305C6" w:rsidRPr="00A368B9" w:rsidRDefault="009305C6" w:rsidP="00E80961">
            <w:pPr>
              <w:jc w:val="center"/>
            </w:pPr>
            <w:r w:rsidRPr="00A368B9">
              <w:t>74 (9.3)</w:t>
            </w:r>
          </w:p>
        </w:tc>
        <w:tc>
          <w:tcPr>
            <w:tcW w:w="1517" w:type="dxa"/>
            <w:vAlign w:val="center"/>
          </w:tcPr>
          <w:p w14:paraId="59D84CD1" w14:textId="77777777" w:rsidR="009305C6" w:rsidRPr="00A368B9" w:rsidRDefault="009305C6" w:rsidP="00E80961">
            <w:pPr>
              <w:jc w:val="center"/>
            </w:pPr>
            <w:r w:rsidRPr="00A368B9">
              <w:t>100 (12.6)</w:t>
            </w:r>
          </w:p>
        </w:tc>
        <w:tc>
          <w:tcPr>
            <w:tcW w:w="1517" w:type="dxa"/>
            <w:vAlign w:val="center"/>
          </w:tcPr>
          <w:p w14:paraId="5A07D8D9" w14:textId="77777777" w:rsidR="009305C6" w:rsidRPr="00A368B9" w:rsidRDefault="009305C6" w:rsidP="00E80961">
            <w:pPr>
              <w:jc w:val="center"/>
            </w:pPr>
            <w:r w:rsidRPr="00A368B9">
              <w:t>241 (30.4)</w:t>
            </w:r>
          </w:p>
        </w:tc>
        <w:tc>
          <w:tcPr>
            <w:tcW w:w="1351" w:type="dxa"/>
            <w:gridSpan w:val="2"/>
            <w:vAlign w:val="center"/>
          </w:tcPr>
          <w:p w14:paraId="7A16DE63" w14:textId="77777777" w:rsidR="009305C6" w:rsidRPr="00A368B9" w:rsidRDefault="009305C6" w:rsidP="00E80961">
            <w:pPr>
              <w:jc w:val="center"/>
            </w:pPr>
            <w:r w:rsidRPr="00A368B9">
              <w:t>264 (33.3)</w:t>
            </w:r>
          </w:p>
        </w:tc>
        <w:tc>
          <w:tcPr>
            <w:tcW w:w="1516" w:type="dxa"/>
            <w:vAlign w:val="center"/>
          </w:tcPr>
          <w:p w14:paraId="5A5E68D6" w14:textId="77777777" w:rsidR="009305C6" w:rsidRPr="00A368B9" w:rsidRDefault="009305C6" w:rsidP="00E80961">
            <w:pPr>
              <w:jc w:val="center"/>
            </w:pPr>
            <w:r w:rsidRPr="00A368B9">
              <w:t>114 (14.4)</w:t>
            </w:r>
          </w:p>
        </w:tc>
      </w:tr>
      <w:tr w:rsidR="009305C6" w:rsidRPr="00A368B9" w14:paraId="65EC50D0" w14:textId="77777777" w:rsidTr="00E80961">
        <w:trPr>
          <w:trHeight w:val="455"/>
        </w:trPr>
        <w:tc>
          <w:tcPr>
            <w:tcW w:w="498" w:type="dxa"/>
            <w:vAlign w:val="center"/>
          </w:tcPr>
          <w:p w14:paraId="63D0F1B7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7010" w:type="dxa"/>
          </w:tcPr>
          <w:p w14:paraId="61D5D604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Young researchers who are just learning the ropes should receive milder punishment for plagiarism.</w:t>
            </w:r>
          </w:p>
        </w:tc>
        <w:tc>
          <w:tcPr>
            <w:tcW w:w="1419" w:type="dxa"/>
            <w:vAlign w:val="center"/>
          </w:tcPr>
          <w:p w14:paraId="63803DCE" w14:textId="77777777" w:rsidR="009305C6" w:rsidRPr="00A368B9" w:rsidRDefault="009305C6" w:rsidP="00E80961">
            <w:pPr>
              <w:jc w:val="center"/>
            </w:pPr>
            <w:r w:rsidRPr="00A368B9">
              <w:t>190 (24.0)</w:t>
            </w:r>
          </w:p>
        </w:tc>
        <w:tc>
          <w:tcPr>
            <w:tcW w:w="1517" w:type="dxa"/>
            <w:vAlign w:val="center"/>
          </w:tcPr>
          <w:p w14:paraId="49CFE652" w14:textId="77777777" w:rsidR="009305C6" w:rsidRPr="00A368B9" w:rsidRDefault="009305C6" w:rsidP="00E80961">
            <w:pPr>
              <w:jc w:val="center"/>
            </w:pPr>
            <w:r w:rsidRPr="00A368B9">
              <w:t>219 (27.6)</w:t>
            </w:r>
          </w:p>
        </w:tc>
        <w:tc>
          <w:tcPr>
            <w:tcW w:w="1517" w:type="dxa"/>
            <w:vAlign w:val="center"/>
          </w:tcPr>
          <w:p w14:paraId="47C3B380" w14:textId="77777777" w:rsidR="009305C6" w:rsidRPr="00A368B9" w:rsidRDefault="009305C6" w:rsidP="00E80961">
            <w:pPr>
              <w:jc w:val="center"/>
            </w:pPr>
            <w:r w:rsidRPr="00A368B9">
              <w:t>210 (26.5)</w:t>
            </w:r>
          </w:p>
        </w:tc>
        <w:tc>
          <w:tcPr>
            <w:tcW w:w="1351" w:type="dxa"/>
            <w:gridSpan w:val="2"/>
            <w:vAlign w:val="center"/>
          </w:tcPr>
          <w:p w14:paraId="39CA1BED" w14:textId="77777777" w:rsidR="009305C6" w:rsidRPr="00A368B9" w:rsidRDefault="009305C6" w:rsidP="00E80961">
            <w:pPr>
              <w:jc w:val="center"/>
            </w:pPr>
            <w:r w:rsidRPr="00A368B9">
              <w:t>132 (16.6)</w:t>
            </w:r>
          </w:p>
        </w:tc>
        <w:tc>
          <w:tcPr>
            <w:tcW w:w="1516" w:type="dxa"/>
            <w:vAlign w:val="center"/>
          </w:tcPr>
          <w:p w14:paraId="199E388E" w14:textId="77777777" w:rsidR="009305C6" w:rsidRPr="00A368B9" w:rsidRDefault="009305C6" w:rsidP="00E80961">
            <w:pPr>
              <w:jc w:val="center"/>
            </w:pPr>
            <w:r w:rsidRPr="00A368B9">
              <w:t>42 (5.3)</w:t>
            </w:r>
          </w:p>
        </w:tc>
      </w:tr>
      <w:tr w:rsidR="009305C6" w:rsidRPr="00A368B9" w14:paraId="636D938D" w14:textId="77777777" w:rsidTr="00E80961">
        <w:trPr>
          <w:trHeight w:val="409"/>
        </w:trPr>
        <w:tc>
          <w:tcPr>
            <w:tcW w:w="498" w:type="dxa"/>
            <w:vAlign w:val="center"/>
          </w:tcPr>
          <w:p w14:paraId="35E5225D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</w:p>
        </w:tc>
        <w:tc>
          <w:tcPr>
            <w:tcW w:w="7010" w:type="dxa"/>
          </w:tcPr>
          <w:p w14:paraId="32642BB8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If one cannot write well in a foreign language (</w:t>
            </w:r>
            <w:proofErr w:type="spellStart"/>
            <w:r w:rsidRPr="00F94DD9">
              <w:rPr>
                <w:sz w:val="20"/>
                <w:szCs w:val="20"/>
              </w:rPr>
              <w:t>eg</w:t>
            </w:r>
            <w:proofErr w:type="spellEnd"/>
            <w:r w:rsidRPr="00F94DD9">
              <w:rPr>
                <w:sz w:val="20"/>
                <w:szCs w:val="20"/>
              </w:rPr>
              <w:t>, English), it is justified to copy parts of a similar paper already published in that language.</w:t>
            </w:r>
          </w:p>
        </w:tc>
        <w:tc>
          <w:tcPr>
            <w:tcW w:w="1419" w:type="dxa"/>
            <w:vAlign w:val="center"/>
          </w:tcPr>
          <w:p w14:paraId="47EDF4D4" w14:textId="77777777" w:rsidR="009305C6" w:rsidRPr="00A368B9" w:rsidRDefault="009305C6" w:rsidP="00E80961">
            <w:pPr>
              <w:jc w:val="center"/>
            </w:pPr>
            <w:r w:rsidRPr="00A368B9">
              <w:t>307 (38.7)</w:t>
            </w:r>
          </w:p>
        </w:tc>
        <w:tc>
          <w:tcPr>
            <w:tcW w:w="1517" w:type="dxa"/>
            <w:vAlign w:val="center"/>
          </w:tcPr>
          <w:p w14:paraId="0ED651B2" w14:textId="77777777" w:rsidR="009305C6" w:rsidRPr="00A368B9" w:rsidRDefault="009305C6" w:rsidP="00E80961">
            <w:pPr>
              <w:jc w:val="center"/>
            </w:pPr>
            <w:r w:rsidRPr="00A368B9">
              <w:t>276 (34.8)</w:t>
            </w:r>
          </w:p>
        </w:tc>
        <w:tc>
          <w:tcPr>
            <w:tcW w:w="1517" w:type="dxa"/>
            <w:vAlign w:val="center"/>
          </w:tcPr>
          <w:p w14:paraId="4F08C3A0" w14:textId="77777777" w:rsidR="009305C6" w:rsidRPr="00A368B9" w:rsidRDefault="009305C6" w:rsidP="00E80961">
            <w:pPr>
              <w:jc w:val="center"/>
            </w:pPr>
            <w:r w:rsidRPr="00A368B9">
              <w:t>138 (17.4)</w:t>
            </w:r>
          </w:p>
        </w:tc>
        <w:tc>
          <w:tcPr>
            <w:tcW w:w="1351" w:type="dxa"/>
            <w:gridSpan w:val="2"/>
            <w:vAlign w:val="center"/>
          </w:tcPr>
          <w:p w14:paraId="1E45A02D" w14:textId="77777777" w:rsidR="009305C6" w:rsidRPr="00A368B9" w:rsidRDefault="009305C6" w:rsidP="00E80961">
            <w:pPr>
              <w:jc w:val="center"/>
            </w:pPr>
            <w:r w:rsidRPr="00A368B9">
              <w:t>46 (5.8)</w:t>
            </w:r>
          </w:p>
        </w:tc>
        <w:tc>
          <w:tcPr>
            <w:tcW w:w="1516" w:type="dxa"/>
            <w:vAlign w:val="center"/>
          </w:tcPr>
          <w:p w14:paraId="701EAA06" w14:textId="77777777" w:rsidR="009305C6" w:rsidRPr="00A368B9" w:rsidRDefault="009305C6" w:rsidP="00E80961">
            <w:pPr>
              <w:jc w:val="center"/>
            </w:pPr>
            <w:r w:rsidRPr="00A368B9">
              <w:t>26 (3.3)</w:t>
            </w:r>
          </w:p>
        </w:tc>
      </w:tr>
      <w:tr w:rsidR="009305C6" w:rsidRPr="00A368B9" w14:paraId="3A547B2F" w14:textId="77777777" w:rsidTr="00E80961">
        <w:trPr>
          <w:trHeight w:val="239"/>
        </w:trPr>
        <w:tc>
          <w:tcPr>
            <w:tcW w:w="498" w:type="dxa"/>
            <w:vAlign w:val="center"/>
          </w:tcPr>
          <w:p w14:paraId="7DC26D4C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7010" w:type="dxa"/>
          </w:tcPr>
          <w:p w14:paraId="26E7FE16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I could not write a scientific paper without plagiarizing.</w:t>
            </w:r>
          </w:p>
        </w:tc>
        <w:tc>
          <w:tcPr>
            <w:tcW w:w="1419" w:type="dxa"/>
            <w:vAlign w:val="center"/>
          </w:tcPr>
          <w:p w14:paraId="2D0B670A" w14:textId="77777777" w:rsidR="009305C6" w:rsidRPr="00A368B9" w:rsidRDefault="009305C6" w:rsidP="00E80961">
            <w:pPr>
              <w:jc w:val="center"/>
            </w:pPr>
            <w:r w:rsidRPr="00A368B9">
              <w:t>387 (48.8)</w:t>
            </w:r>
          </w:p>
        </w:tc>
        <w:tc>
          <w:tcPr>
            <w:tcW w:w="1517" w:type="dxa"/>
            <w:vAlign w:val="center"/>
          </w:tcPr>
          <w:p w14:paraId="297CA454" w14:textId="77777777" w:rsidR="009305C6" w:rsidRPr="00A368B9" w:rsidRDefault="009305C6" w:rsidP="00E80961">
            <w:pPr>
              <w:jc w:val="center"/>
            </w:pPr>
            <w:r w:rsidRPr="00A368B9">
              <w:t>230 (29.0)</w:t>
            </w:r>
          </w:p>
        </w:tc>
        <w:tc>
          <w:tcPr>
            <w:tcW w:w="1517" w:type="dxa"/>
            <w:vAlign w:val="center"/>
          </w:tcPr>
          <w:p w14:paraId="2DB8FF1C" w14:textId="77777777" w:rsidR="009305C6" w:rsidRPr="00A368B9" w:rsidRDefault="009305C6" w:rsidP="00E80961">
            <w:pPr>
              <w:jc w:val="center"/>
            </w:pPr>
            <w:r w:rsidRPr="00A368B9">
              <w:t>120 (15.1)</w:t>
            </w:r>
          </w:p>
        </w:tc>
        <w:tc>
          <w:tcPr>
            <w:tcW w:w="1351" w:type="dxa"/>
            <w:gridSpan w:val="2"/>
            <w:vAlign w:val="center"/>
          </w:tcPr>
          <w:p w14:paraId="2D1FB1C9" w14:textId="77777777" w:rsidR="009305C6" w:rsidRPr="00A368B9" w:rsidRDefault="009305C6" w:rsidP="00E80961">
            <w:pPr>
              <w:jc w:val="center"/>
            </w:pPr>
            <w:r w:rsidRPr="00A368B9">
              <w:t>41 (5.2)</w:t>
            </w:r>
          </w:p>
        </w:tc>
        <w:tc>
          <w:tcPr>
            <w:tcW w:w="1516" w:type="dxa"/>
            <w:vAlign w:val="center"/>
          </w:tcPr>
          <w:p w14:paraId="33F432FA" w14:textId="77777777" w:rsidR="009305C6" w:rsidRPr="00A368B9" w:rsidRDefault="009305C6" w:rsidP="00E80961">
            <w:pPr>
              <w:jc w:val="center"/>
            </w:pPr>
            <w:r w:rsidRPr="00A368B9">
              <w:t>15 (1.9)</w:t>
            </w:r>
          </w:p>
        </w:tc>
      </w:tr>
      <w:tr w:rsidR="009305C6" w:rsidRPr="00A368B9" w14:paraId="193C3330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56069629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  <w:tc>
          <w:tcPr>
            <w:tcW w:w="7010" w:type="dxa"/>
          </w:tcPr>
          <w:p w14:paraId="55BB85CD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Short deadlines give me the right to plagiarize a bit.</w:t>
            </w:r>
          </w:p>
        </w:tc>
        <w:tc>
          <w:tcPr>
            <w:tcW w:w="1419" w:type="dxa"/>
            <w:vAlign w:val="center"/>
          </w:tcPr>
          <w:p w14:paraId="1608DA53" w14:textId="77777777" w:rsidR="009305C6" w:rsidRPr="00A368B9" w:rsidRDefault="009305C6" w:rsidP="00E80961">
            <w:pPr>
              <w:jc w:val="center"/>
            </w:pPr>
            <w:r w:rsidRPr="00A368B9">
              <w:t>427 (53.8)</w:t>
            </w:r>
          </w:p>
        </w:tc>
        <w:tc>
          <w:tcPr>
            <w:tcW w:w="1517" w:type="dxa"/>
            <w:vAlign w:val="center"/>
          </w:tcPr>
          <w:p w14:paraId="6CAC5540" w14:textId="77777777" w:rsidR="009305C6" w:rsidRPr="00A368B9" w:rsidRDefault="009305C6" w:rsidP="00E80961">
            <w:pPr>
              <w:jc w:val="center"/>
            </w:pPr>
            <w:r w:rsidRPr="00A368B9">
              <w:t>206 (26.0)</w:t>
            </w:r>
          </w:p>
        </w:tc>
        <w:tc>
          <w:tcPr>
            <w:tcW w:w="1517" w:type="dxa"/>
            <w:vAlign w:val="center"/>
          </w:tcPr>
          <w:p w14:paraId="2A4F73CF" w14:textId="77777777" w:rsidR="009305C6" w:rsidRPr="00A368B9" w:rsidRDefault="009305C6" w:rsidP="00E80961">
            <w:pPr>
              <w:jc w:val="center"/>
            </w:pPr>
            <w:r w:rsidRPr="00A368B9">
              <w:t>101 (12.7)</w:t>
            </w:r>
          </w:p>
        </w:tc>
        <w:tc>
          <w:tcPr>
            <w:tcW w:w="1351" w:type="dxa"/>
            <w:gridSpan w:val="2"/>
            <w:vAlign w:val="center"/>
          </w:tcPr>
          <w:p w14:paraId="451A93E8" w14:textId="77777777" w:rsidR="009305C6" w:rsidRPr="00A368B9" w:rsidRDefault="009305C6" w:rsidP="00E80961">
            <w:pPr>
              <w:jc w:val="center"/>
            </w:pPr>
            <w:r w:rsidRPr="00A368B9">
              <w:t>36 (4.5)</w:t>
            </w:r>
          </w:p>
        </w:tc>
        <w:tc>
          <w:tcPr>
            <w:tcW w:w="1516" w:type="dxa"/>
            <w:vAlign w:val="center"/>
          </w:tcPr>
          <w:p w14:paraId="27A8FE9A" w14:textId="77777777" w:rsidR="009305C6" w:rsidRPr="00A368B9" w:rsidRDefault="009305C6" w:rsidP="00E80961">
            <w:pPr>
              <w:jc w:val="center"/>
            </w:pPr>
            <w:r w:rsidRPr="00A368B9">
              <w:t>23 (2.9)</w:t>
            </w:r>
          </w:p>
        </w:tc>
      </w:tr>
      <w:tr w:rsidR="009305C6" w:rsidRPr="00A368B9" w14:paraId="0A1F933D" w14:textId="77777777" w:rsidTr="00E80961">
        <w:trPr>
          <w:trHeight w:val="467"/>
        </w:trPr>
        <w:tc>
          <w:tcPr>
            <w:tcW w:w="498" w:type="dxa"/>
            <w:vAlign w:val="center"/>
          </w:tcPr>
          <w:p w14:paraId="358478BA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  <w:tc>
          <w:tcPr>
            <w:tcW w:w="7010" w:type="dxa"/>
          </w:tcPr>
          <w:p w14:paraId="36184B91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When I do not know what to write, I translate a part of a paper from a foreign language.</w:t>
            </w:r>
          </w:p>
        </w:tc>
        <w:tc>
          <w:tcPr>
            <w:tcW w:w="1419" w:type="dxa"/>
            <w:vAlign w:val="center"/>
          </w:tcPr>
          <w:p w14:paraId="5D17C4E7" w14:textId="77777777" w:rsidR="009305C6" w:rsidRPr="00A368B9" w:rsidRDefault="009305C6" w:rsidP="00E80961">
            <w:pPr>
              <w:jc w:val="center"/>
            </w:pPr>
            <w:r w:rsidRPr="00A368B9">
              <w:t>326 (41.1)</w:t>
            </w:r>
          </w:p>
        </w:tc>
        <w:tc>
          <w:tcPr>
            <w:tcW w:w="1517" w:type="dxa"/>
            <w:vAlign w:val="center"/>
          </w:tcPr>
          <w:p w14:paraId="73E9B9D7" w14:textId="77777777" w:rsidR="009305C6" w:rsidRPr="00A368B9" w:rsidRDefault="009305C6" w:rsidP="00E80961">
            <w:pPr>
              <w:jc w:val="center"/>
            </w:pPr>
            <w:r w:rsidRPr="00A368B9">
              <w:t>222 (28.0)</w:t>
            </w:r>
          </w:p>
        </w:tc>
        <w:tc>
          <w:tcPr>
            <w:tcW w:w="1517" w:type="dxa"/>
            <w:vAlign w:val="center"/>
          </w:tcPr>
          <w:p w14:paraId="688B6AD5" w14:textId="77777777" w:rsidR="009305C6" w:rsidRPr="00A368B9" w:rsidRDefault="009305C6" w:rsidP="00E80961">
            <w:pPr>
              <w:jc w:val="center"/>
            </w:pPr>
            <w:r w:rsidRPr="00A368B9">
              <w:t>156 (19.7)</w:t>
            </w:r>
          </w:p>
        </w:tc>
        <w:tc>
          <w:tcPr>
            <w:tcW w:w="1351" w:type="dxa"/>
            <w:gridSpan w:val="2"/>
            <w:vAlign w:val="center"/>
          </w:tcPr>
          <w:p w14:paraId="478E65CA" w14:textId="77777777" w:rsidR="009305C6" w:rsidRPr="00A368B9" w:rsidRDefault="009305C6" w:rsidP="00E80961">
            <w:pPr>
              <w:jc w:val="center"/>
            </w:pPr>
            <w:r w:rsidRPr="00A368B9">
              <w:t>67 (8.4)</w:t>
            </w:r>
          </w:p>
        </w:tc>
        <w:tc>
          <w:tcPr>
            <w:tcW w:w="1516" w:type="dxa"/>
            <w:vAlign w:val="center"/>
          </w:tcPr>
          <w:p w14:paraId="3CE3CC40" w14:textId="77777777" w:rsidR="009305C6" w:rsidRPr="00A368B9" w:rsidRDefault="009305C6" w:rsidP="00E80961">
            <w:pPr>
              <w:jc w:val="center"/>
            </w:pPr>
            <w:r w:rsidRPr="00A368B9">
              <w:t>22 (2.8)</w:t>
            </w:r>
          </w:p>
        </w:tc>
      </w:tr>
      <w:tr w:rsidR="009305C6" w:rsidRPr="00A368B9" w14:paraId="5714C637" w14:textId="77777777" w:rsidTr="00E80961">
        <w:trPr>
          <w:trHeight w:val="455"/>
        </w:trPr>
        <w:tc>
          <w:tcPr>
            <w:tcW w:w="498" w:type="dxa"/>
            <w:vAlign w:val="center"/>
          </w:tcPr>
          <w:p w14:paraId="7860326B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</w:p>
        </w:tc>
        <w:tc>
          <w:tcPr>
            <w:tcW w:w="7010" w:type="dxa"/>
          </w:tcPr>
          <w:p w14:paraId="1D7B39F8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It is justified to use one’s own previously published work without providing citation in order to complete the current work.</w:t>
            </w:r>
          </w:p>
        </w:tc>
        <w:tc>
          <w:tcPr>
            <w:tcW w:w="1419" w:type="dxa"/>
            <w:vAlign w:val="center"/>
          </w:tcPr>
          <w:p w14:paraId="1B6BA5C1" w14:textId="77777777" w:rsidR="009305C6" w:rsidRPr="00A368B9" w:rsidRDefault="009305C6" w:rsidP="00E80961">
            <w:pPr>
              <w:jc w:val="center"/>
            </w:pPr>
            <w:r w:rsidRPr="00A368B9">
              <w:t>248 (31.3)</w:t>
            </w:r>
          </w:p>
        </w:tc>
        <w:tc>
          <w:tcPr>
            <w:tcW w:w="1517" w:type="dxa"/>
            <w:vAlign w:val="center"/>
          </w:tcPr>
          <w:p w14:paraId="0BC29B9B" w14:textId="77777777" w:rsidR="009305C6" w:rsidRPr="00A368B9" w:rsidRDefault="009305C6" w:rsidP="00E80961">
            <w:pPr>
              <w:jc w:val="center"/>
            </w:pPr>
            <w:r w:rsidRPr="00A368B9">
              <w:t>234 (29.5)</w:t>
            </w:r>
          </w:p>
        </w:tc>
        <w:tc>
          <w:tcPr>
            <w:tcW w:w="1517" w:type="dxa"/>
            <w:vAlign w:val="center"/>
          </w:tcPr>
          <w:p w14:paraId="43D84F84" w14:textId="77777777" w:rsidR="009305C6" w:rsidRPr="00A368B9" w:rsidRDefault="009305C6" w:rsidP="00E80961">
            <w:pPr>
              <w:jc w:val="center"/>
            </w:pPr>
            <w:r w:rsidRPr="00A368B9">
              <w:t>204 (25.7)</w:t>
            </w:r>
          </w:p>
        </w:tc>
        <w:tc>
          <w:tcPr>
            <w:tcW w:w="1351" w:type="dxa"/>
            <w:gridSpan w:val="2"/>
            <w:vAlign w:val="center"/>
          </w:tcPr>
          <w:p w14:paraId="5C6F5C5C" w14:textId="77777777" w:rsidR="009305C6" w:rsidRPr="00A368B9" w:rsidRDefault="009305C6" w:rsidP="00E80961">
            <w:pPr>
              <w:jc w:val="center"/>
            </w:pPr>
            <w:r w:rsidRPr="00A368B9">
              <w:t>75 (9.5)</w:t>
            </w:r>
          </w:p>
        </w:tc>
        <w:tc>
          <w:tcPr>
            <w:tcW w:w="1516" w:type="dxa"/>
            <w:vAlign w:val="center"/>
          </w:tcPr>
          <w:p w14:paraId="3737145B" w14:textId="77777777" w:rsidR="009305C6" w:rsidRPr="00A368B9" w:rsidRDefault="009305C6" w:rsidP="00E80961">
            <w:pPr>
              <w:jc w:val="center"/>
            </w:pPr>
            <w:r w:rsidRPr="00A368B9">
              <w:t>32 (4.0)</w:t>
            </w:r>
          </w:p>
        </w:tc>
      </w:tr>
      <w:tr w:rsidR="009305C6" w:rsidRPr="00A368B9" w14:paraId="672C811F" w14:textId="77777777" w:rsidTr="00E80961">
        <w:trPr>
          <w:trHeight w:val="455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5305200B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  <w:tc>
          <w:tcPr>
            <w:tcW w:w="7010" w:type="dxa"/>
            <w:tcBorders>
              <w:bottom w:val="single" w:sz="4" w:space="0" w:color="auto"/>
            </w:tcBorders>
          </w:tcPr>
          <w:p w14:paraId="06AB2DB3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If a colleague of mine allows me to copy from her/his paper, I’m NOT doing anything bad, because I have his/her permission.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7004EE7C" w14:textId="77777777" w:rsidR="009305C6" w:rsidRPr="00A368B9" w:rsidRDefault="009305C6" w:rsidP="00E80961">
            <w:pPr>
              <w:jc w:val="center"/>
            </w:pPr>
            <w:r w:rsidRPr="00A368B9">
              <w:t>297 (37.5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083E0FAC" w14:textId="77777777" w:rsidR="009305C6" w:rsidRPr="00A368B9" w:rsidRDefault="009305C6" w:rsidP="00E80961">
            <w:pPr>
              <w:jc w:val="center"/>
            </w:pPr>
            <w:r w:rsidRPr="00A368B9">
              <w:t>235 (29.6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4FEC0071" w14:textId="77777777" w:rsidR="009305C6" w:rsidRPr="00A368B9" w:rsidRDefault="009305C6" w:rsidP="00E80961">
            <w:pPr>
              <w:jc w:val="center"/>
            </w:pPr>
            <w:r w:rsidRPr="00A368B9">
              <w:t>157 (19.8)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vAlign w:val="center"/>
          </w:tcPr>
          <w:p w14:paraId="2BD9C96A" w14:textId="77777777" w:rsidR="009305C6" w:rsidRPr="00A368B9" w:rsidRDefault="009305C6" w:rsidP="00E80961">
            <w:pPr>
              <w:jc w:val="center"/>
            </w:pPr>
            <w:r w:rsidRPr="00A368B9">
              <w:t>66 (8.3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5D10C398" w14:textId="77777777" w:rsidR="009305C6" w:rsidRPr="00A368B9" w:rsidRDefault="009305C6" w:rsidP="00E80961">
            <w:pPr>
              <w:jc w:val="center"/>
            </w:pPr>
            <w:r w:rsidRPr="00A368B9">
              <w:t>38 (4.8)</w:t>
            </w:r>
          </w:p>
        </w:tc>
      </w:tr>
      <w:tr w:rsidR="009305C6" w:rsidRPr="00A368B9" w14:paraId="728B6354" w14:textId="77777777" w:rsidTr="00E80961">
        <w:trPr>
          <w:trHeight w:val="251"/>
        </w:trPr>
        <w:tc>
          <w:tcPr>
            <w:tcW w:w="7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7979" w14:textId="77777777" w:rsidR="009305C6" w:rsidRPr="00F94DD9" w:rsidRDefault="009305C6" w:rsidP="00E80961">
            <w:pPr>
              <w:rPr>
                <w:b/>
                <w:bCs/>
              </w:rPr>
            </w:pPr>
            <w:r w:rsidRPr="00F94DD9">
              <w:rPr>
                <w:b/>
                <w:bCs/>
              </w:rPr>
              <w:t>Statements describing n</w:t>
            </w:r>
            <w:r w:rsidRPr="005C1751">
              <w:rPr>
                <w:b/>
                <w:bCs/>
              </w:rPr>
              <w:t>egative attitudes toward plagiaris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AF06C" w14:textId="77777777" w:rsidR="009305C6" w:rsidRPr="00F94DD9" w:rsidRDefault="009305C6" w:rsidP="00E80961">
            <w:pPr>
              <w:rPr>
                <w:b/>
                <w:bCs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346D" w14:textId="77777777" w:rsidR="009305C6" w:rsidRPr="00F94DD9" w:rsidRDefault="009305C6" w:rsidP="00E80961">
            <w:pPr>
              <w:rPr>
                <w:b/>
                <w:bCs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62797" w14:textId="77777777" w:rsidR="009305C6" w:rsidRPr="00F94DD9" w:rsidRDefault="009305C6" w:rsidP="00E80961">
            <w:pPr>
              <w:rPr>
                <w:b/>
                <w:bCs/>
              </w:rPr>
            </w:pPr>
          </w:p>
        </w:tc>
        <w:tc>
          <w:tcPr>
            <w:tcW w:w="1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9BE93" w14:textId="77777777" w:rsidR="009305C6" w:rsidRPr="00F94DD9" w:rsidRDefault="009305C6" w:rsidP="00E80961">
            <w:pPr>
              <w:rPr>
                <w:b/>
                <w:bCs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0C466" w14:textId="77777777" w:rsidR="009305C6" w:rsidRPr="00F94DD9" w:rsidRDefault="009305C6" w:rsidP="00E80961">
            <w:pPr>
              <w:rPr>
                <w:b/>
                <w:bCs/>
              </w:rPr>
            </w:pPr>
          </w:p>
        </w:tc>
      </w:tr>
      <w:tr w:rsidR="009305C6" w:rsidRPr="00A368B9" w14:paraId="5665A3D3" w14:textId="77777777" w:rsidTr="00E80961">
        <w:trPr>
          <w:trHeight w:val="251"/>
        </w:trPr>
        <w:tc>
          <w:tcPr>
            <w:tcW w:w="498" w:type="dxa"/>
            <w:tcBorders>
              <w:top w:val="single" w:sz="4" w:space="0" w:color="auto"/>
            </w:tcBorders>
            <w:vAlign w:val="center"/>
          </w:tcPr>
          <w:p w14:paraId="686E8B65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  <w:tc>
          <w:tcPr>
            <w:tcW w:w="7010" w:type="dxa"/>
            <w:tcBorders>
              <w:top w:val="single" w:sz="4" w:space="0" w:color="auto"/>
            </w:tcBorders>
          </w:tcPr>
          <w:p w14:paraId="73E68186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bookmarkStart w:id="0" w:name="_Hlk127470294"/>
            <w:r w:rsidRPr="00F94DD9">
              <w:rPr>
                <w:sz w:val="20"/>
                <w:szCs w:val="20"/>
              </w:rPr>
              <w:t>Plagiarists do not belong in the scientific community.</w:t>
            </w:r>
            <w:bookmarkEnd w:id="0"/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6D03D7BB" w14:textId="77777777" w:rsidR="009305C6" w:rsidRPr="00A368B9" w:rsidRDefault="009305C6" w:rsidP="00E80961">
            <w:pPr>
              <w:jc w:val="center"/>
            </w:pPr>
            <w:r w:rsidRPr="00A368B9">
              <w:t>31 (3.9)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7780A0F" w14:textId="77777777" w:rsidR="009305C6" w:rsidRPr="00A368B9" w:rsidRDefault="009305C6" w:rsidP="00E80961">
            <w:pPr>
              <w:jc w:val="center"/>
            </w:pPr>
            <w:r w:rsidRPr="00A368B9">
              <w:t>57 (7.2)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6326B54B" w14:textId="77777777" w:rsidR="009305C6" w:rsidRPr="00A368B9" w:rsidRDefault="009305C6" w:rsidP="00E80961">
            <w:pPr>
              <w:jc w:val="center"/>
            </w:pPr>
            <w:r w:rsidRPr="00A368B9">
              <w:t>189 (23.8)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vAlign w:val="center"/>
          </w:tcPr>
          <w:p w14:paraId="5F05E1E6" w14:textId="77777777" w:rsidR="009305C6" w:rsidRPr="00A368B9" w:rsidRDefault="009305C6" w:rsidP="00E80961">
            <w:pPr>
              <w:jc w:val="center"/>
            </w:pPr>
            <w:r w:rsidRPr="00A368B9">
              <w:t>296 (37.3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FB824B8" w14:textId="77777777" w:rsidR="009305C6" w:rsidRPr="00A368B9" w:rsidRDefault="009305C6" w:rsidP="00E80961">
            <w:pPr>
              <w:jc w:val="center"/>
            </w:pPr>
            <w:r w:rsidRPr="00A368B9">
              <w:t>220 (27.7)</w:t>
            </w:r>
          </w:p>
        </w:tc>
      </w:tr>
      <w:tr w:rsidR="009305C6" w:rsidRPr="00A368B9" w14:paraId="66C5A36C" w14:textId="77777777" w:rsidTr="00E80961">
        <w:trPr>
          <w:trHeight w:val="455"/>
        </w:trPr>
        <w:tc>
          <w:tcPr>
            <w:tcW w:w="498" w:type="dxa"/>
            <w:vAlign w:val="center"/>
          </w:tcPr>
          <w:p w14:paraId="144AAE98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  <w:tc>
          <w:tcPr>
            <w:tcW w:w="7010" w:type="dxa"/>
          </w:tcPr>
          <w:p w14:paraId="1018C800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The names of the authors who plagiarize should be disclosed to the scientific community.</w:t>
            </w:r>
          </w:p>
        </w:tc>
        <w:tc>
          <w:tcPr>
            <w:tcW w:w="1419" w:type="dxa"/>
            <w:vAlign w:val="center"/>
          </w:tcPr>
          <w:p w14:paraId="21BD661E" w14:textId="77777777" w:rsidR="009305C6" w:rsidRPr="00A368B9" w:rsidRDefault="009305C6" w:rsidP="00E80961">
            <w:pPr>
              <w:jc w:val="center"/>
            </w:pPr>
            <w:r w:rsidRPr="00A368B9">
              <w:t>28 (3.5)</w:t>
            </w:r>
          </w:p>
        </w:tc>
        <w:tc>
          <w:tcPr>
            <w:tcW w:w="1517" w:type="dxa"/>
            <w:vAlign w:val="center"/>
          </w:tcPr>
          <w:p w14:paraId="7A0356A0" w14:textId="77777777" w:rsidR="009305C6" w:rsidRPr="00A368B9" w:rsidRDefault="009305C6" w:rsidP="00E80961">
            <w:pPr>
              <w:jc w:val="center"/>
            </w:pPr>
            <w:r w:rsidRPr="00A368B9">
              <w:t>93 (11.7)</w:t>
            </w:r>
          </w:p>
        </w:tc>
        <w:tc>
          <w:tcPr>
            <w:tcW w:w="1517" w:type="dxa"/>
            <w:vAlign w:val="center"/>
          </w:tcPr>
          <w:p w14:paraId="6D1F2E22" w14:textId="77777777" w:rsidR="009305C6" w:rsidRPr="00A368B9" w:rsidRDefault="009305C6" w:rsidP="00E80961">
            <w:pPr>
              <w:jc w:val="center"/>
            </w:pPr>
            <w:r w:rsidRPr="00A368B9">
              <w:t>266 (33.5)</w:t>
            </w:r>
          </w:p>
        </w:tc>
        <w:tc>
          <w:tcPr>
            <w:tcW w:w="1351" w:type="dxa"/>
            <w:gridSpan w:val="2"/>
            <w:vAlign w:val="center"/>
          </w:tcPr>
          <w:p w14:paraId="6039D1D9" w14:textId="77777777" w:rsidR="009305C6" w:rsidRPr="00A368B9" w:rsidRDefault="009305C6" w:rsidP="00E80961">
            <w:pPr>
              <w:jc w:val="center"/>
            </w:pPr>
            <w:r w:rsidRPr="00A368B9">
              <w:t>248 (31.3)</w:t>
            </w:r>
          </w:p>
        </w:tc>
        <w:tc>
          <w:tcPr>
            <w:tcW w:w="1516" w:type="dxa"/>
            <w:vAlign w:val="center"/>
          </w:tcPr>
          <w:p w14:paraId="253469A5" w14:textId="77777777" w:rsidR="009305C6" w:rsidRPr="00A368B9" w:rsidRDefault="009305C6" w:rsidP="00E80961">
            <w:pPr>
              <w:jc w:val="center"/>
            </w:pPr>
            <w:r w:rsidRPr="00A368B9">
              <w:t>158 (19.9)</w:t>
            </w:r>
          </w:p>
        </w:tc>
      </w:tr>
      <w:tr w:rsidR="009305C6" w:rsidRPr="00A368B9" w14:paraId="0F948881" w14:textId="77777777" w:rsidTr="00E80961">
        <w:trPr>
          <w:trHeight w:val="455"/>
        </w:trPr>
        <w:tc>
          <w:tcPr>
            <w:tcW w:w="498" w:type="dxa"/>
            <w:vAlign w:val="center"/>
          </w:tcPr>
          <w:p w14:paraId="471B6730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  <w:tc>
          <w:tcPr>
            <w:tcW w:w="7010" w:type="dxa"/>
          </w:tcPr>
          <w:p w14:paraId="01526712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In times of moral and ethical decline, it is important to discuss issues like plagiarism and self-plagiarism.</w:t>
            </w:r>
          </w:p>
        </w:tc>
        <w:tc>
          <w:tcPr>
            <w:tcW w:w="1419" w:type="dxa"/>
            <w:vAlign w:val="center"/>
          </w:tcPr>
          <w:p w14:paraId="5148CDB8" w14:textId="77777777" w:rsidR="009305C6" w:rsidRPr="00A368B9" w:rsidRDefault="009305C6" w:rsidP="00E80961">
            <w:pPr>
              <w:jc w:val="center"/>
            </w:pPr>
            <w:r w:rsidRPr="00A368B9">
              <w:t>15 (1.9)</w:t>
            </w:r>
          </w:p>
        </w:tc>
        <w:tc>
          <w:tcPr>
            <w:tcW w:w="1517" w:type="dxa"/>
            <w:vAlign w:val="center"/>
          </w:tcPr>
          <w:p w14:paraId="7108DDD0" w14:textId="77777777" w:rsidR="009305C6" w:rsidRPr="00A368B9" w:rsidRDefault="009305C6" w:rsidP="00E80961">
            <w:pPr>
              <w:jc w:val="center"/>
            </w:pPr>
            <w:r w:rsidRPr="00A368B9">
              <w:t>21 (2.6)</w:t>
            </w:r>
          </w:p>
        </w:tc>
        <w:tc>
          <w:tcPr>
            <w:tcW w:w="1517" w:type="dxa"/>
            <w:vAlign w:val="center"/>
          </w:tcPr>
          <w:p w14:paraId="7C327549" w14:textId="77777777" w:rsidR="009305C6" w:rsidRPr="00A368B9" w:rsidRDefault="009305C6" w:rsidP="00E80961">
            <w:pPr>
              <w:jc w:val="center"/>
            </w:pPr>
            <w:r w:rsidRPr="00A368B9">
              <w:t>104 (13.1)</w:t>
            </w:r>
          </w:p>
        </w:tc>
        <w:tc>
          <w:tcPr>
            <w:tcW w:w="1351" w:type="dxa"/>
            <w:gridSpan w:val="2"/>
            <w:vAlign w:val="center"/>
          </w:tcPr>
          <w:p w14:paraId="36CA741F" w14:textId="77777777" w:rsidR="009305C6" w:rsidRPr="00A368B9" w:rsidRDefault="009305C6" w:rsidP="00E80961">
            <w:pPr>
              <w:jc w:val="center"/>
            </w:pPr>
            <w:r w:rsidRPr="00A368B9">
              <w:t>366 (42.4)</w:t>
            </w:r>
          </w:p>
        </w:tc>
        <w:tc>
          <w:tcPr>
            <w:tcW w:w="1516" w:type="dxa"/>
            <w:vAlign w:val="center"/>
          </w:tcPr>
          <w:p w14:paraId="0FD593D2" w14:textId="77777777" w:rsidR="009305C6" w:rsidRPr="00A368B9" w:rsidRDefault="009305C6" w:rsidP="00E80961">
            <w:pPr>
              <w:jc w:val="center"/>
            </w:pPr>
            <w:r w:rsidRPr="00A368B9">
              <w:t>317 (40.0)</w:t>
            </w:r>
          </w:p>
        </w:tc>
      </w:tr>
      <w:tr w:rsidR="009305C6" w:rsidRPr="00A368B9" w14:paraId="4EBD7776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50456C98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  <w:tc>
          <w:tcPr>
            <w:tcW w:w="7010" w:type="dxa"/>
          </w:tcPr>
          <w:p w14:paraId="1263D1BF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>Plagiarizing is as bad as stealing an exam.</w:t>
            </w:r>
          </w:p>
        </w:tc>
        <w:tc>
          <w:tcPr>
            <w:tcW w:w="1419" w:type="dxa"/>
            <w:vAlign w:val="center"/>
          </w:tcPr>
          <w:p w14:paraId="1A724DA7" w14:textId="77777777" w:rsidR="009305C6" w:rsidRPr="00A368B9" w:rsidRDefault="009305C6" w:rsidP="00E80961">
            <w:pPr>
              <w:jc w:val="center"/>
            </w:pPr>
            <w:r w:rsidRPr="00A368B9">
              <w:t>34 (4.3)</w:t>
            </w:r>
          </w:p>
        </w:tc>
        <w:tc>
          <w:tcPr>
            <w:tcW w:w="1517" w:type="dxa"/>
            <w:vAlign w:val="center"/>
          </w:tcPr>
          <w:p w14:paraId="2E19BB2A" w14:textId="77777777" w:rsidR="009305C6" w:rsidRPr="00A368B9" w:rsidRDefault="009305C6" w:rsidP="00E80961">
            <w:pPr>
              <w:jc w:val="center"/>
            </w:pPr>
            <w:r w:rsidRPr="00A368B9">
              <w:t>55 (6.9)</w:t>
            </w:r>
          </w:p>
        </w:tc>
        <w:tc>
          <w:tcPr>
            <w:tcW w:w="1517" w:type="dxa"/>
            <w:vAlign w:val="center"/>
          </w:tcPr>
          <w:p w14:paraId="2C2DF647" w14:textId="77777777" w:rsidR="009305C6" w:rsidRPr="00A368B9" w:rsidRDefault="009305C6" w:rsidP="00E80961">
            <w:pPr>
              <w:jc w:val="center"/>
            </w:pPr>
            <w:r w:rsidRPr="00A368B9">
              <w:t>171 (21.6)</w:t>
            </w:r>
          </w:p>
        </w:tc>
        <w:tc>
          <w:tcPr>
            <w:tcW w:w="1351" w:type="dxa"/>
            <w:gridSpan w:val="2"/>
            <w:vAlign w:val="center"/>
          </w:tcPr>
          <w:p w14:paraId="7A4DC839" w14:textId="77777777" w:rsidR="009305C6" w:rsidRPr="00A368B9" w:rsidRDefault="009305C6" w:rsidP="00E80961">
            <w:pPr>
              <w:jc w:val="center"/>
            </w:pPr>
            <w:r w:rsidRPr="00A368B9">
              <w:t>298 (37.6)</w:t>
            </w:r>
          </w:p>
        </w:tc>
        <w:tc>
          <w:tcPr>
            <w:tcW w:w="1516" w:type="dxa"/>
            <w:vAlign w:val="center"/>
          </w:tcPr>
          <w:p w14:paraId="15072906" w14:textId="77777777" w:rsidR="009305C6" w:rsidRPr="00A368B9" w:rsidRDefault="009305C6" w:rsidP="00E80961">
            <w:pPr>
              <w:jc w:val="center"/>
            </w:pPr>
            <w:r w:rsidRPr="00A368B9">
              <w:t>235 (29.6)</w:t>
            </w:r>
          </w:p>
        </w:tc>
      </w:tr>
      <w:tr w:rsidR="009305C6" w:rsidRPr="00A368B9" w14:paraId="16F34FB2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559CD11E" w14:textId="77777777" w:rsidR="009305C6" w:rsidRPr="00F94DD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</w:p>
        </w:tc>
        <w:tc>
          <w:tcPr>
            <w:tcW w:w="7010" w:type="dxa"/>
          </w:tcPr>
          <w:p w14:paraId="7C0F5146" w14:textId="77777777" w:rsidR="009305C6" w:rsidRPr="00F94DD9" w:rsidRDefault="009305C6" w:rsidP="00E80961">
            <w:pPr>
              <w:rPr>
                <w:sz w:val="20"/>
                <w:szCs w:val="20"/>
              </w:rPr>
            </w:pPr>
            <w:r w:rsidRPr="00F94DD9">
              <w:rPr>
                <w:sz w:val="20"/>
                <w:szCs w:val="20"/>
              </w:rPr>
              <w:t xml:space="preserve">Plagiarism impoverishes the investigative spirit.   </w:t>
            </w:r>
          </w:p>
        </w:tc>
        <w:tc>
          <w:tcPr>
            <w:tcW w:w="1419" w:type="dxa"/>
            <w:vAlign w:val="center"/>
          </w:tcPr>
          <w:p w14:paraId="72ADE16A" w14:textId="77777777" w:rsidR="009305C6" w:rsidRPr="00A368B9" w:rsidRDefault="009305C6" w:rsidP="00E80961">
            <w:pPr>
              <w:jc w:val="center"/>
            </w:pPr>
            <w:r w:rsidRPr="00A368B9">
              <w:t>21 (2.6)</w:t>
            </w:r>
          </w:p>
        </w:tc>
        <w:tc>
          <w:tcPr>
            <w:tcW w:w="1517" w:type="dxa"/>
            <w:vAlign w:val="center"/>
          </w:tcPr>
          <w:p w14:paraId="13AD8A6F" w14:textId="77777777" w:rsidR="009305C6" w:rsidRPr="00A368B9" w:rsidRDefault="009305C6" w:rsidP="00E80961">
            <w:pPr>
              <w:jc w:val="center"/>
            </w:pPr>
            <w:r w:rsidRPr="00A368B9">
              <w:t>26 (3.3)</w:t>
            </w:r>
          </w:p>
        </w:tc>
        <w:tc>
          <w:tcPr>
            <w:tcW w:w="1517" w:type="dxa"/>
            <w:vAlign w:val="center"/>
          </w:tcPr>
          <w:p w14:paraId="03A47F99" w14:textId="77777777" w:rsidR="009305C6" w:rsidRPr="00A368B9" w:rsidRDefault="009305C6" w:rsidP="00E80961">
            <w:pPr>
              <w:jc w:val="center"/>
            </w:pPr>
            <w:r w:rsidRPr="00A368B9">
              <w:t>125 (15.8)</w:t>
            </w:r>
          </w:p>
        </w:tc>
        <w:tc>
          <w:tcPr>
            <w:tcW w:w="1351" w:type="dxa"/>
            <w:gridSpan w:val="2"/>
            <w:vAlign w:val="center"/>
          </w:tcPr>
          <w:p w14:paraId="58BFB7B2" w14:textId="77777777" w:rsidR="009305C6" w:rsidRPr="00A368B9" w:rsidRDefault="009305C6" w:rsidP="00E80961">
            <w:pPr>
              <w:jc w:val="center"/>
            </w:pPr>
            <w:r w:rsidRPr="00A368B9">
              <w:t>302 (38.1)</w:t>
            </w:r>
          </w:p>
        </w:tc>
        <w:tc>
          <w:tcPr>
            <w:tcW w:w="1516" w:type="dxa"/>
            <w:vAlign w:val="center"/>
          </w:tcPr>
          <w:p w14:paraId="4DF6FA76" w14:textId="77777777" w:rsidR="009305C6" w:rsidRPr="00A368B9" w:rsidRDefault="009305C6" w:rsidP="00E80961">
            <w:pPr>
              <w:jc w:val="center"/>
            </w:pPr>
            <w:r w:rsidRPr="00A368B9">
              <w:t>319 (40.2)</w:t>
            </w:r>
          </w:p>
        </w:tc>
      </w:tr>
      <w:tr w:rsidR="009305C6" w:rsidRPr="00A368B9" w14:paraId="283493FA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0F451671" w14:textId="77777777" w:rsidR="009305C6" w:rsidRPr="00A368B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.</w:t>
            </w:r>
          </w:p>
        </w:tc>
        <w:tc>
          <w:tcPr>
            <w:tcW w:w="7010" w:type="dxa"/>
          </w:tcPr>
          <w:p w14:paraId="687A980F" w14:textId="77777777" w:rsidR="009305C6" w:rsidRPr="00A368B9" w:rsidRDefault="009305C6" w:rsidP="00E80961">
            <w:pPr>
              <w:rPr>
                <w:sz w:val="20"/>
                <w:szCs w:val="20"/>
              </w:rPr>
            </w:pPr>
            <w:r w:rsidRPr="00A368B9">
              <w:rPr>
                <w:sz w:val="20"/>
                <w:szCs w:val="20"/>
              </w:rPr>
              <w:t>A plagiarized paper does no harm science. *</w:t>
            </w:r>
          </w:p>
        </w:tc>
        <w:tc>
          <w:tcPr>
            <w:tcW w:w="1419" w:type="dxa"/>
            <w:vAlign w:val="center"/>
          </w:tcPr>
          <w:p w14:paraId="42285B54" w14:textId="77777777" w:rsidR="009305C6" w:rsidRPr="00A368B9" w:rsidRDefault="009305C6" w:rsidP="00E80961">
            <w:pPr>
              <w:jc w:val="center"/>
            </w:pPr>
            <w:r w:rsidRPr="00A368B9">
              <w:t>37 (4.7)</w:t>
            </w:r>
          </w:p>
        </w:tc>
        <w:tc>
          <w:tcPr>
            <w:tcW w:w="1517" w:type="dxa"/>
            <w:vAlign w:val="center"/>
          </w:tcPr>
          <w:p w14:paraId="2144843A" w14:textId="77777777" w:rsidR="009305C6" w:rsidRPr="00A368B9" w:rsidRDefault="009305C6" w:rsidP="00E80961">
            <w:pPr>
              <w:jc w:val="center"/>
            </w:pPr>
            <w:r w:rsidRPr="00A368B9">
              <w:t>54 (6.8)</w:t>
            </w:r>
          </w:p>
        </w:tc>
        <w:tc>
          <w:tcPr>
            <w:tcW w:w="1517" w:type="dxa"/>
            <w:vAlign w:val="center"/>
          </w:tcPr>
          <w:p w14:paraId="5C916F53" w14:textId="77777777" w:rsidR="009305C6" w:rsidRPr="00A368B9" w:rsidRDefault="009305C6" w:rsidP="00E80961">
            <w:pPr>
              <w:jc w:val="center"/>
            </w:pPr>
            <w:r w:rsidRPr="00A368B9">
              <w:t>115 (14.5)</w:t>
            </w:r>
          </w:p>
        </w:tc>
        <w:tc>
          <w:tcPr>
            <w:tcW w:w="1351" w:type="dxa"/>
            <w:gridSpan w:val="2"/>
            <w:vAlign w:val="center"/>
          </w:tcPr>
          <w:p w14:paraId="52689D37" w14:textId="77777777" w:rsidR="009305C6" w:rsidRPr="00A368B9" w:rsidRDefault="009305C6" w:rsidP="00E80961">
            <w:pPr>
              <w:jc w:val="center"/>
            </w:pPr>
            <w:r w:rsidRPr="00A368B9">
              <w:t>250 (31.5)</w:t>
            </w:r>
          </w:p>
        </w:tc>
        <w:tc>
          <w:tcPr>
            <w:tcW w:w="1516" w:type="dxa"/>
            <w:vAlign w:val="center"/>
          </w:tcPr>
          <w:p w14:paraId="12642D8F" w14:textId="77777777" w:rsidR="009305C6" w:rsidRPr="00A368B9" w:rsidRDefault="009305C6" w:rsidP="00E80961">
            <w:pPr>
              <w:jc w:val="center"/>
            </w:pPr>
            <w:r w:rsidRPr="00A368B9">
              <w:t>337 (42.5)</w:t>
            </w:r>
          </w:p>
        </w:tc>
      </w:tr>
      <w:tr w:rsidR="009305C6" w:rsidRPr="00A368B9" w14:paraId="6F3E5B18" w14:textId="77777777" w:rsidTr="00E80961">
        <w:trPr>
          <w:trHeight w:val="455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041DAD2C" w14:textId="77777777" w:rsidR="009305C6" w:rsidRPr="00A368B9" w:rsidRDefault="009305C6" w:rsidP="00E809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</w:p>
        </w:tc>
        <w:tc>
          <w:tcPr>
            <w:tcW w:w="7010" w:type="dxa"/>
            <w:tcBorders>
              <w:bottom w:val="single" w:sz="4" w:space="0" w:color="auto"/>
            </w:tcBorders>
          </w:tcPr>
          <w:p w14:paraId="0189322D" w14:textId="77777777" w:rsidR="009305C6" w:rsidRPr="00A368B9" w:rsidRDefault="009305C6" w:rsidP="00E80961">
            <w:pPr>
              <w:rPr>
                <w:sz w:val="20"/>
                <w:szCs w:val="20"/>
              </w:rPr>
            </w:pPr>
            <w:r w:rsidRPr="00A368B9">
              <w:rPr>
                <w:sz w:val="20"/>
                <w:szCs w:val="20"/>
              </w:rPr>
              <w:t>Since plagiarism is taking other people’s words rather than tangible assets; it should NOT be considered as a serious offense. 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07569CE0" w14:textId="77777777" w:rsidR="009305C6" w:rsidRPr="00A368B9" w:rsidRDefault="009305C6" w:rsidP="00E80961">
            <w:pPr>
              <w:jc w:val="center"/>
            </w:pPr>
            <w:r w:rsidRPr="00A368B9">
              <w:t>24 (3.0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20CCFD84" w14:textId="77777777" w:rsidR="009305C6" w:rsidRPr="00A368B9" w:rsidRDefault="009305C6" w:rsidP="00E80961">
            <w:pPr>
              <w:jc w:val="center"/>
            </w:pPr>
            <w:r w:rsidRPr="00A368B9">
              <w:t>44 (5.5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73268283" w14:textId="77777777" w:rsidR="009305C6" w:rsidRPr="00A368B9" w:rsidRDefault="009305C6" w:rsidP="00E80961">
            <w:pPr>
              <w:jc w:val="center"/>
            </w:pPr>
            <w:r w:rsidRPr="00A368B9">
              <w:t>157 (19.8)</w:t>
            </w:r>
          </w:p>
        </w:tc>
        <w:tc>
          <w:tcPr>
            <w:tcW w:w="1351" w:type="dxa"/>
            <w:gridSpan w:val="2"/>
            <w:tcBorders>
              <w:bottom w:val="single" w:sz="4" w:space="0" w:color="auto"/>
            </w:tcBorders>
            <w:vAlign w:val="center"/>
          </w:tcPr>
          <w:p w14:paraId="2769BDB6" w14:textId="77777777" w:rsidR="009305C6" w:rsidRPr="00A368B9" w:rsidRDefault="009305C6" w:rsidP="00E80961">
            <w:pPr>
              <w:jc w:val="center"/>
            </w:pPr>
            <w:r w:rsidRPr="00A368B9">
              <w:t>278 (35.1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1E9FB062" w14:textId="77777777" w:rsidR="009305C6" w:rsidRPr="00A368B9" w:rsidRDefault="009305C6" w:rsidP="00E80961">
            <w:pPr>
              <w:jc w:val="center"/>
            </w:pPr>
            <w:r w:rsidRPr="00A368B9">
              <w:t>290 (36.6)</w:t>
            </w:r>
          </w:p>
        </w:tc>
      </w:tr>
      <w:tr w:rsidR="009305C6" w:rsidRPr="00A368B9" w14:paraId="09EA1DC5" w14:textId="77777777" w:rsidTr="00E80961">
        <w:trPr>
          <w:trHeight w:val="251"/>
        </w:trPr>
        <w:tc>
          <w:tcPr>
            <w:tcW w:w="75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98A19" w14:textId="77777777" w:rsidR="009305C6" w:rsidRPr="00A368B9" w:rsidRDefault="009305C6" w:rsidP="00E80961">
            <w:pPr>
              <w:rPr>
                <w:b/>
                <w:bCs/>
              </w:rPr>
            </w:pPr>
            <w:r w:rsidRPr="005C1751">
              <w:rPr>
                <w:b/>
                <w:bCs/>
              </w:rPr>
              <w:t>Statements describing subjective norms toward plagiaris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3CDF4" w14:textId="77777777" w:rsidR="009305C6" w:rsidRPr="00A368B9" w:rsidRDefault="009305C6" w:rsidP="00E80961">
            <w:pPr>
              <w:rPr>
                <w:b/>
                <w:bCs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0E08E" w14:textId="77777777" w:rsidR="009305C6" w:rsidRPr="00A368B9" w:rsidRDefault="009305C6" w:rsidP="00E80961">
            <w:pPr>
              <w:rPr>
                <w:b/>
                <w:bCs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9C67" w14:textId="77777777" w:rsidR="009305C6" w:rsidRPr="00A368B9" w:rsidRDefault="009305C6" w:rsidP="00E80961">
            <w:pPr>
              <w:rPr>
                <w:b/>
                <w:bCs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D5C9" w14:textId="77777777" w:rsidR="009305C6" w:rsidRPr="00A368B9" w:rsidRDefault="009305C6" w:rsidP="00E80961">
            <w:pPr>
              <w:rPr>
                <w:b/>
                <w:bCs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D6CF7" w14:textId="77777777" w:rsidR="009305C6" w:rsidRPr="00A368B9" w:rsidRDefault="009305C6" w:rsidP="00E80961">
            <w:pPr>
              <w:rPr>
                <w:b/>
                <w:bCs/>
              </w:rPr>
            </w:pPr>
          </w:p>
        </w:tc>
      </w:tr>
      <w:tr w:rsidR="009305C6" w:rsidRPr="00A368B9" w14:paraId="1894A812" w14:textId="77777777" w:rsidTr="00E80961">
        <w:trPr>
          <w:trHeight w:val="251"/>
        </w:trPr>
        <w:tc>
          <w:tcPr>
            <w:tcW w:w="498" w:type="dxa"/>
            <w:tcBorders>
              <w:top w:val="single" w:sz="4" w:space="0" w:color="auto"/>
            </w:tcBorders>
            <w:vAlign w:val="center"/>
          </w:tcPr>
          <w:p w14:paraId="7584C077" w14:textId="77777777" w:rsidR="009305C6" w:rsidRPr="009B23A4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</w:p>
        </w:tc>
        <w:tc>
          <w:tcPr>
            <w:tcW w:w="7010" w:type="dxa"/>
            <w:tcBorders>
              <w:top w:val="single" w:sz="4" w:space="0" w:color="auto"/>
            </w:tcBorders>
            <w:shd w:val="clear" w:color="auto" w:fill="auto"/>
          </w:tcPr>
          <w:p w14:paraId="00D89463" w14:textId="77777777" w:rsidR="009305C6" w:rsidRPr="009B23A4" w:rsidRDefault="009305C6" w:rsidP="00E80961">
            <w:pPr>
              <w:rPr>
                <w:sz w:val="20"/>
                <w:szCs w:val="20"/>
              </w:rPr>
            </w:pPr>
            <w:r w:rsidRPr="009B23A4">
              <w:rPr>
                <w:sz w:val="20"/>
                <w:szCs w:val="20"/>
              </w:rPr>
              <w:t>Authors say they do NOT plagiarize, when in fact they do.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0FC156E3" w14:textId="77777777" w:rsidR="009305C6" w:rsidRPr="00A368B9" w:rsidRDefault="009305C6" w:rsidP="00E80961">
            <w:pPr>
              <w:jc w:val="center"/>
            </w:pPr>
            <w:r w:rsidRPr="00A368B9">
              <w:t>42 (5.3)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72EE96F" w14:textId="77777777" w:rsidR="009305C6" w:rsidRPr="00A368B9" w:rsidRDefault="009305C6" w:rsidP="00E80961">
            <w:pPr>
              <w:jc w:val="center"/>
            </w:pPr>
            <w:r w:rsidRPr="00A368B9">
              <w:t>78 (9.8)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DBDF153" w14:textId="77777777" w:rsidR="009305C6" w:rsidRPr="00A368B9" w:rsidRDefault="009305C6" w:rsidP="00E80961">
            <w:pPr>
              <w:jc w:val="center"/>
            </w:pPr>
            <w:r w:rsidRPr="00A368B9">
              <w:t>445 (56.1)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</w:tcBorders>
            <w:vAlign w:val="center"/>
          </w:tcPr>
          <w:p w14:paraId="6ADFBC80" w14:textId="77777777" w:rsidR="009305C6" w:rsidRPr="00A368B9" w:rsidRDefault="009305C6" w:rsidP="00E80961">
            <w:pPr>
              <w:jc w:val="center"/>
            </w:pPr>
            <w:r w:rsidRPr="00A368B9">
              <w:t>177 (22.3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44F7DAA" w14:textId="77777777" w:rsidR="009305C6" w:rsidRPr="00A368B9" w:rsidRDefault="009305C6" w:rsidP="00E80961">
            <w:pPr>
              <w:jc w:val="center"/>
            </w:pPr>
            <w:r w:rsidRPr="00A368B9">
              <w:t>51 (6.4)</w:t>
            </w:r>
          </w:p>
        </w:tc>
      </w:tr>
      <w:tr w:rsidR="009305C6" w:rsidRPr="00A368B9" w14:paraId="6779840A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1A006EB1" w14:textId="77777777" w:rsidR="009305C6" w:rsidRPr="009B23A4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</w:p>
        </w:tc>
        <w:tc>
          <w:tcPr>
            <w:tcW w:w="7010" w:type="dxa"/>
            <w:shd w:val="clear" w:color="auto" w:fill="auto"/>
          </w:tcPr>
          <w:p w14:paraId="1DA33FF7" w14:textId="77777777" w:rsidR="009305C6" w:rsidRPr="009B23A4" w:rsidRDefault="009305C6" w:rsidP="00E80961">
            <w:pPr>
              <w:rPr>
                <w:sz w:val="20"/>
                <w:szCs w:val="20"/>
              </w:rPr>
            </w:pPr>
            <w:r w:rsidRPr="009B23A4">
              <w:rPr>
                <w:sz w:val="20"/>
                <w:szCs w:val="20"/>
              </w:rPr>
              <w:t>Those who say they have never plagiarized are lying.</w:t>
            </w:r>
          </w:p>
        </w:tc>
        <w:tc>
          <w:tcPr>
            <w:tcW w:w="1419" w:type="dxa"/>
            <w:vAlign w:val="center"/>
          </w:tcPr>
          <w:p w14:paraId="1AD99B08" w14:textId="77777777" w:rsidR="009305C6" w:rsidRPr="00A368B9" w:rsidRDefault="009305C6" w:rsidP="00E80961">
            <w:pPr>
              <w:jc w:val="center"/>
            </w:pPr>
            <w:r w:rsidRPr="00A368B9">
              <w:t>62 (7.8)</w:t>
            </w:r>
          </w:p>
        </w:tc>
        <w:tc>
          <w:tcPr>
            <w:tcW w:w="1517" w:type="dxa"/>
            <w:vAlign w:val="center"/>
          </w:tcPr>
          <w:p w14:paraId="291D5381" w14:textId="77777777" w:rsidR="009305C6" w:rsidRPr="00A368B9" w:rsidRDefault="009305C6" w:rsidP="00E80961">
            <w:pPr>
              <w:jc w:val="center"/>
            </w:pPr>
            <w:r w:rsidRPr="00A368B9">
              <w:t>146 (18.4)</w:t>
            </w:r>
          </w:p>
        </w:tc>
        <w:tc>
          <w:tcPr>
            <w:tcW w:w="1517" w:type="dxa"/>
            <w:vAlign w:val="center"/>
          </w:tcPr>
          <w:p w14:paraId="65194E48" w14:textId="77777777" w:rsidR="009305C6" w:rsidRPr="00A368B9" w:rsidRDefault="009305C6" w:rsidP="00E80961">
            <w:pPr>
              <w:jc w:val="center"/>
            </w:pPr>
            <w:r w:rsidRPr="00A368B9">
              <w:t>376 (47.4)</w:t>
            </w:r>
          </w:p>
        </w:tc>
        <w:tc>
          <w:tcPr>
            <w:tcW w:w="1351" w:type="dxa"/>
            <w:gridSpan w:val="2"/>
            <w:vAlign w:val="center"/>
          </w:tcPr>
          <w:p w14:paraId="16DD18DE" w14:textId="77777777" w:rsidR="009305C6" w:rsidRPr="00A368B9" w:rsidRDefault="009305C6" w:rsidP="00E80961">
            <w:pPr>
              <w:jc w:val="center"/>
            </w:pPr>
            <w:r w:rsidRPr="00A368B9">
              <w:t>141 (17.8)</w:t>
            </w:r>
          </w:p>
        </w:tc>
        <w:tc>
          <w:tcPr>
            <w:tcW w:w="1516" w:type="dxa"/>
            <w:vAlign w:val="center"/>
          </w:tcPr>
          <w:p w14:paraId="3B0FC807" w14:textId="77777777" w:rsidR="009305C6" w:rsidRPr="00A368B9" w:rsidRDefault="009305C6" w:rsidP="00E80961">
            <w:pPr>
              <w:jc w:val="center"/>
            </w:pPr>
            <w:r w:rsidRPr="00A368B9">
              <w:t>68 (8.6)</w:t>
            </w:r>
          </w:p>
        </w:tc>
      </w:tr>
      <w:tr w:rsidR="009305C6" w:rsidRPr="00A368B9" w14:paraId="50EA7029" w14:textId="77777777" w:rsidTr="00E80961">
        <w:trPr>
          <w:trHeight w:val="455"/>
        </w:trPr>
        <w:tc>
          <w:tcPr>
            <w:tcW w:w="498" w:type="dxa"/>
            <w:vAlign w:val="center"/>
          </w:tcPr>
          <w:p w14:paraId="3BCB691F" w14:textId="77777777" w:rsidR="009305C6" w:rsidRPr="00A368B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</w:p>
        </w:tc>
        <w:tc>
          <w:tcPr>
            <w:tcW w:w="7010" w:type="dxa"/>
          </w:tcPr>
          <w:p w14:paraId="058C9CE9" w14:textId="77777777" w:rsidR="009305C6" w:rsidRPr="00A368B9" w:rsidRDefault="009305C6" w:rsidP="00E80961">
            <w:pPr>
              <w:rPr>
                <w:sz w:val="20"/>
                <w:szCs w:val="20"/>
              </w:rPr>
            </w:pPr>
            <w:r w:rsidRPr="00A368B9">
              <w:rPr>
                <w:sz w:val="20"/>
                <w:szCs w:val="20"/>
              </w:rPr>
              <w:t>Sometimes I’m tempted to plagiarize, because everyone else is doing it (students, researchers, physicians).</w:t>
            </w:r>
          </w:p>
        </w:tc>
        <w:tc>
          <w:tcPr>
            <w:tcW w:w="1419" w:type="dxa"/>
            <w:vAlign w:val="center"/>
          </w:tcPr>
          <w:p w14:paraId="7E6C5787" w14:textId="77777777" w:rsidR="009305C6" w:rsidRPr="00A368B9" w:rsidRDefault="009305C6" w:rsidP="00E80961">
            <w:pPr>
              <w:jc w:val="center"/>
            </w:pPr>
            <w:r w:rsidRPr="00A368B9">
              <w:t>199 (25.1)</w:t>
            </w:r>
          </w:p>
        </w:tc>
        <w:tc>
          <w:tcPr>
            <w:tcW w:w="1517" w:type="dxa"/>
            <w:vAlign w:val="center"/>
          </w:tcPr>
          <w:p w14:paraId="1D66E1C9" w14:textId="77777777" w:rsidR="009305C6" w:rsidRPr="00A368B9" w:rsidRDefault="009305C6" w:rsidP="00E80961">
            <w:pPr>
              <w:jc w:val="center"/>
            </w:pPr>
            <w:r w:rsidRPr="00A368B9">
              <w:t>233 (29.4)</w:t>
            </w:r>
          </w:p>
        </w:tc>
        <w:tc>
          <w:tcPr>
            <w:tcW w:w="1517" w:type="dxa"/>
            <w:vAlign w:val="center"/>
          </w:tcPr>
          <w:p w14:paraId="0EF0ACB8" w14:textId="77777777" w:rsidR="009305C6" w:rsidRPr="00A368B9" w:rsidRDefault="009305C6" w:rsidP="00E80961">
            <w:pPr>
              <w:jc w:val="center"/>
            </w:pPr>
            <w:r w:rsidRPr="00A368B9">
              <w:t>229 (28.9)</w:t>
            </w:r>
          </w:p>
        </w:tc>
        <w:tc>
          <w:tcPr>
            <w:tcW w:w="1351" w:type="dxa"/>
            <w:gridSpan w:val="2"/>
            <w:vAlign w:val="center"/>
          </w:tcPr>
          <w:p w14:paraId="421EDA5F" w14:textId="77777777" w:rsidR="009305C6" w:rsidRPr="00A368B9" w:rsidRDefault="009305C6" w:rsidP="00E80961">
            <w:pPr>
              <w:jc w:val="center"/>
            </w:pPr>
            <w:r w:rsidRPr="00A368B9">
              <w:t>104 (13.1)</w:t>
            </w:r>
          </w:p>
        </w:tc>
        <w:tc>
          <w:tcPr>
            <w:tcW w:w="1516" w:type="dxa"/>
            <w:vAlign w:val="center"/>
          </w:tcPr>
          <w:p w14:paraId="34AC4BF3" w14:textId="77777777" w:rsidR="009305C6" w:rsidRPr="00A368B9" w:rsidRDefault="009305C6" w:rsidP="00E80961">
            <w:pPr>
              <w:jc w:val="center"/>
            </w:pPr>
            <w:r w:rsidRPr="00A368B9">
              <w:t>28 (3.5)</w:t>
            </w:r>
          </w:p>
        </w:tc>
      </w:tr>
      <w:tr w:rsidR="009305C6" w:rsidRPr="00A368B9" w14:paraId="5A6846CF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4CDDA84A" w14:textId="77777777" w:rsidR="009305C6" w:rsidRPr="00A368B9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</w:p>
        </w:tc>
        <w:tc>
          <w:tcPr>
            <w:tcW w:w="7010" w:type="dxa"/>
          </w:tcPr>
          <w:p w14:paraId="6E8DFF17" w14:textId="77777777" w:rsidR="009305C6" w:rsidRPr="00A368B9" w:rsidRDefault="009305C6" w:rsidP="00E80961">
            <w:pPr>
              <w:rPr>
                <w:sz w:val="20"/>
                <w:szCs w:val="20"/>
              </w:rPr>
            </w:pPr>
            <w:r w:rsidRPr="00A368B9">
              <w:rPr>
                <w:sz w:val="20"/>
                <w:szCs w:val="20"/>
              </w:rPr>
              <w:t>I keep plagiarizing because I haven’t been caught yet.</w:t>
            </w:r>
          </w:p>
        </w:tc>
        <w:tc>
          <w:tcPr>
            <w:tcW w:w="1419" w:type="dxa"/>
            <w:vAlign w:val="center"/>
          </w:tcPr>
          <w:p w14:paraId="587FF7E3" w14:textId="77777777" w:rsidR="009305C6" w:rsidRPr="00A368B9" w:rsidRDefault="009305C6" w:rsidP="00E80961">
            <w:pPr>
              <w:jc w:val="center"/>
            </w:pPr>
            <w:r w:rsidRPr="00A368B9">
              <w:t>466 (58.8)</w:t>
            </w:r>
          </w:p>
        </w:tc>
        <w:tc>
          <w:tcPr>
            <w:tcW w:w="1517" w:type="dxa"/>
            <w:vAlign w:val="center"/>
          </w:tcPr>
          <w:p w14:paraId="405593E9" w14:textId="77777777" w:rsidR="009305C6" w:rsidRPr="00A368B9" w:rsidRDefault="009305C6" w:rsidP="00E80961">
            <w:pPr>
              <w:jc w:val="center"/>
            </w:pPr>
            <w:r w:rsidRPr="00A368B9">
              <w:t>208 (26.2)</w:t>
            </w:r>
          </w:p>
        </w:tc>
        <w:tc>
          <w:tcPr>
            <w:tcW w:w="1517" w:type="dxa"/>
            <w:vAlign w:val="center"/>
          </w:tcPr>
          <w:p w14:paraId="2E182052" w14:textId="77777777" w:rsidR="009305C6" w:rsidRPr="00A368B9" w:rsidRDefault="009305C6" w:rsidP="00E80961">
            <w:pPr>
              <w:jc w:val="center"/>
            </w:pPr>
            <w:r w:rsidRPr="00A368B9">
              <w:t>96 (12.1)</w:t>
            </w:r>
          </w:p>
        </w:tc>
        <w:tc>
          <w:tcPr>
            <w:tcW w:w="1351" w:type="dxa"/>
            <w:gridSpan w:val="2"/>
            <w:vAlign w:val="center"/>
          </w:tcPr>
          <w:p w14:paraId="6E9CB8FC" w14:textId="77777777" w:rsidR="009305C6" w:rsidRPr="00A368B9" w:rsidRDefault="009305C6" w:rsidP="00E80961">
            <w:pPr>
              <w:jc w:val="center"/>
            </w:pPr>
            <w:r w:rsidRPr="00A368B9">
              <w:t>15 (1.9)</w:t>
            </w:r>
          </w:p>
        </w:tc>
        <w:tc>
          <w:tcPr>
            <w:tcW w:w="1516" w:type="dxa"/>
            <w:vAlign w:val="center"/>
          </w:tcPr>
          <w:p w14:paraId="0D719B87" w14:textId="77777777" w:rsidR="009305C6" w:rsidRPr="00A368B9" w:rsidRDefault="009305C6" w:rsidP="00E80961">
            <w:pPr>
              <w:jc w:val="center"/>
            </w:pPr>
            <w:r w:rsidRPr="00A368B9">
              <w:t>8 (1.0)</w:t>
            </w:r>
          </w:p>
        </w:tc>
      </w:tr>
      <w:tr w:rsidR="009305C6" w:rsidRPr="00A368B9" w14:paraId="52DD7B17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6D7158F3" w14:textId="77777777" w:rsidR="009305C6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</w:p>
        </w:tc>
        <w:tc>
          <w:tcPr>
            <w:tcW w:w="7010" w:type="dxa"/>
          </w:tcPr>
          <w:p w14:paraId="306E55BE" w14:textId="77777777" w:rsidR="009305C6" w:rsidRPr="00A368B9" w:rsidRDefault="009305C6" w:rsidP="00E809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work (study) in a plagiarism-free environment.</w:t>
            </w:r>
          </w:p>
        </w:tc>
        <w:tc>
          <w:tcPr>
            <w:tcW w:w="1419" w:type="dxa"/>
            <w:vAlign w:val="center"/>
          </w:tcPr>
          <w:p w14:paraId="13DC306B" w14:textId="77777777" w:rsidR="009305C6" w:rsidRPr="00A368B9" w:rsidRDefault="009305C6" w:rsidP="00E80961">
            <w:pPr>
              <w:jc w:val="center"/>
            </w:pPr>
            <w:r>
              <w:t>27 (3.4)</w:t>
            </w:r>
          </w:p>
        </w:tc>
        <w:tc>
          <w:tcPr>
            <w:tcW w:w="1517" w:type="dxa"/>
            <w:vAlign w:val="center"/>
          </w:tcPr>
          <w:p w14:paraId="013A3CE9" w14:textId="77777777" w:rsidR="009305C6" w:rsidRPr="00A368B9" w:rsidRDefault="009305C6" w:rsidP="00E80961">
            <w:pPr>
              <w:jc w:val="center"/>
            </w:pPr>
            <w:r>
              <w:t>118 (14.9)</w:t>
            </w:r>
          </w:p>
        </w:tc>
        <w:tc>
          <w:tcPr>
            <w:tcW w:w="1517" w:type="dxa"/>
            <w:vAlign w:val="center"/>
          </w:tcPr>
          <w:p w14:paraId="323F676D" w14:textId="77777777" w:rsidR="009305C6" w:rsidRPr="00A368B9" w:rsidRDefault="009305C6" w:rsidP="00E80961">
            <w:pPr>
              <w:jc w:val="center"/>
            </w:pPr>
            <w:r>
              <w:t>357 (45.0)</w:t>
            </w:r>
          </w:p>
        </w:tc>
        <w:tc>
          <w:tcPr>
            <w:tcW w:w="1351" w:type="dxa"/>
            <w:gridSpan w:val="2"/>
            <w:vAlign w:val="center"/>
          </w:tcPr>
          <w:p w14:paraId="456F7D97" w14:textId="77777777" w:rsidR="009305C6" w:rsidRPr="00A368B9" w:rsidRDefault="009305C6" w:rsidP="00E80961">
            <w:pPr>
              <w:jc w:val="center"/>
            </w:pPr>
            <w:r>
              <w:t>187 (23.6)</w:t>
            </w:r>
          </w:p>
        </w:tc>
        <w:tc>
          <w:tcPr>
            <w:tcW w:w="1516" w:type="dxa"/>
            <w:vAlign w:val="center"/>
          </w:tcPr>
          <w:p w14:paraId="6131E9A6" w14:textId="77777777" w:rsidR="009305C6" w:rsidRPr="00A368B9" w:rsidRDefault="009305C6" w:rsidP="00E80961">
            <w:pPr>
              <w:jc w:val="center"/>
            </w:pPr>
            <w:r>
              <w:t>104 (13.1)</w:t>
            </w:r>
          </w:p>
        </w:tc>
      </w:tr>
      <w:tr w:rsidR="009305C6" w:rsidRPr="00A368B9" w14:paraId="50090F2D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15C80FE1" w14:textId="77777777" w:rsidR="009305C6" w:rsidRPr="00784A7B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</w:p>
        </w:tc>
        <w:tc>
          <w:tcPr>
            <w:tcW w:w="7010" w:type="dxa"/>
          </w:tcPr>
          <w:p w14:paraId="3715DB25" w14:textId="77777777" w:rsidR="009305C6" w:rsidRPr="00784A7B" w:rsidRDefault="009305C6" w:rsidP="00E80961">
            <w:pPr>
              <w:rPr>
                <w:sz w:val="20"/>
                <w:szCs w:val="20"/>
              </w:rPr>
            </w:pPr>
            <w:r w:rsidRPr="00784A7B">
              <w:rPr>
                <w:sz w:val="20"/>
                <w:szCs w:val="20"/>
              </w:rPr>
              <w:t>Plagiarism is not a big deal.</w:t>
            </w:r>
          </w:p>
        </w:tc>
        <w:tc>
          <w:tcPr>
            <w:tcW w:w="1419" w:type="dxa"/>
            <w:vAlign w:val="center"/>
          </w:tcPr>
          <w:p w14:paraId="5C84DAF4" w14:textId="77777777" w:rsidR="009305C6" w:rsidRPr="00A368B9" w:rsidRDefault="009305C6" w:rsidP="00E80961">
            <w:pPr>
              <w:jc w:val="center"/>
            </w:pPr>
            <w:r w:rsidRPr="00A368B9">
              <w:t>293 (36.9)</w:t>
            </w:r>
          </w:p>
        </w:tc>
        <w:tc>
          <w:tcPr>
            <w:tcW w:w="1517" w:type="dxa"/>
            <w:vAlign w:val="center"/>
          </w:tcPr>
          <w:p w14:paraId="6FD0AB8A" w14:textId="77777777" w:rsidR="009305C6" w:rsidRPr="00A368B9" w:rsidRDefault="009305C6" w:rsidP="00E80961">
            <w:pPr>
              <w:jc w:val="center"/>
            </w:pPr>
            <w:r w:rsidRPr="00A368B9">
              <w:t>315 (39.7)</w:t>
            </w:r>
          </w:p>
        </w:tc>
        <w:tc>
          <w:tcPr>
            <w:tcW w:w="1517" w:type="dxa"/>
            <w:vAlign w:val="center"/>
          </w:tcPr>
          <w:p w14:paraId="3351B25D" w14:textId="77777777" w:rsidR="009305C6" w:rsidRPr="00A368B9" w:rsidRDefault="009305C6" w:rsidP="00E80961">
            <w:pPr>
              <w:jc w:val="center"/>
            </w:pPr>
            <w:r w:rsidRPr="00A368B9">
              <w:t>149 (18.8)</w:t>
            </w:r>
          </w:p>
        </w:tc>
        <w:tc>
          <w:tcPr>
            <w:tcW w:w="1351" w:type="dxa"/>
            <w:gridSpan w:val="2"/>
            <w:vAlign w:val="center"/>
          </w:tcPr>
          <w:p w14:paraId="60345C8B" w14:textId="77777777" w:rsidR="009305C6" w:rsidRPr="00A368B9" w:rsidRDefault="009305C6" w:rsidP="00E80961">
            <w:pPr>
              <w:jc w:val="center"/>
            </w:pPr>
            <w:r w:rsidRPr="00A368B9">
              <w:t>21 (2.6)</w:t>
            </w:r>
          </w:p>
        </w:tc>
        <w:tc>
          <w:tcPr>
            <w:tcW w:w="1516" w:type="dxa"/>
            <w:vAlign w:val="center"/>
          </w:tcPr>
          <w:p w14:paraId="53CF3AA1" w14:textId="77777777" w:rsidR="009305C6" w:rsidRPr="00A368B9" w:rsidRDefault="009305C6" w:rsidP="00E80961">
            <w:pPr>
              <w:jc w:val="center"/>
            </w:pPr>
            <w:r w:rsidRPr="00A368B9">
              <w:t>15 (1.9)</w:t>
            </w:r>
          </w:p>
        </w:tc>
      </w:tr>
      <w:tr w:rsidR="009305C6" w:rsidRPr="00A368B9" w14:paraId="792081B7" w14:textId="77777777" w:rsidTr="00E80961">
        <w:trPr>
          <w:trHeight w:val="167"/>
        </w:trPr>
        <w:tc>
          <w:tcPr>
            <w:tcW w:w="498" w:type="dxa"/>
            <w:vAlign w:val="center"/>
          </w:tcPr>
          <w:p w14:paraId="0697FF47" w14:textId="77777777" w:rsidR="009305C6" w:rsidRPr="00784A7B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</w:p>
        </w:tc>
        <w:tc>
          <w:tcPr>
            <w:tcW w:w="7010" w:type="dxa"/>
          </w:tcPr>
          <w:p w14:paraId="1028F6AD" w14:textId="77777777" w:rsidR="009305C6" w:rsidRPr="00784A7B" w:rsidRDefault="009305C6" w:rsidP="00E80961">
            <w:pPr>
              <w:rPr>
                <w:sz w:val="20"/>
                <w:szCs w:val="20"/>
              </w:rPr>
            </w:pPr>
            <w:bookmarkStart w:id="1" w:name="_Hlk127471058"/>
            <w:r w:rsidRPr="00784A7B">
              <w:rPr>
                <w:sz w:val="20"/>
                <w:szCs w:val="20"/>
              </w:rPr>
              <w:t>Sometimes I copy a sentence or two just to become inspired for further writing.</w:t>
            </w:r>
            <w:bookmarkEnd w:id="1"/>
          </w:p>
        </w:tc>
        <w:tc>
          <w:tcPr>
            <w:tcW w:w="1419" w:type="dxa"/>
            <w:vAlign w:val="center"/>
          </w:tcPr>
          <w:p w14:paraId="0E8C00F3" w14:textId="77777777" w:rsidR="009305C6" w:rsidRPr="00A368B9" w:rsidRDefault="009305C6" w:rsidP="00E80961">
            <w:pPr>
              <w:jc w:val="center"/>
            </w:pPr>
            <w:r w:rsidRPr="00A368B9">
              <w:t>208 (26.2)</w:t>
            </w:r>
          </w:p>
        </w:tc>
        <w:tc>
          <w:tcPr>
            <w:tcW w:w="1517" w:type="dxa"/>
            <w:vAlign w:val="center"/>
          </w:tcPr>
          <w:p w14:paraId="2C0D234D" w14:textId="77777777" w:rsidR="009305C6" w:rsidRPr="00A368B9" w:rsidRDefault="009305C6" w:rsidP="00E80961">
            <w:pPr>
              <w:jc w:val="center"/>
            </w:pPr>
            <w:r w:rsidRPr="00A368B9">
              <w:t>244 (30.8)</w:t>
            </w:r>
          </w:p>
        </w:tc>
        <w:tc>
          <w:tcPr>
            <w:tcW w:w="1517" w:type="dxa"/>
            <w:vAlign w:val="center"/>
          </w:tcPr>
          <w:p w14:paraId="0F0FFD38" w14:textId="77777777" w:rsidR="009305C6" w:rsidRPr="00A368B9" w:rsidRDefault="009305C6" w:rsidP="00E80961">
            <w:pPr>
              <w:jc w:val="center"/>
            </w:pPr>
            <w:r w:rsidRPr="00A368B9">
              <w:t>211 (26.6)</w:t>
            </w:r>
          </w:p>
        </w:tc>
        <w:tc>
          <w:tcPr>
            <w:tcW w:w="1351" w:type="dxa"/>
            <w:gridSpan w:val="2"/>
            <w:vAlign w:val="center"/>
          </w:tcPr>
          <w:p w14:paraId="73720251" w14:textId="77777777" w:rsidR="009305C6" w:rsidRPr="00A368B9" w:rsidRDefault="009305C6" w:rsidP="00E80961">
            <w:pPr>
              <w:jc w:val="center"/>
            </w:pPr>
            <w:r w:rsidRPr="00A368B9">
              <w:t>100 (12.6)</w:t>
            </w:r>
          </w:p>
        </w:tc>
        <w:tc>
          <w:tcPr>
            <w:tcW w:w="1516" w:type="dxa"/>
            <w:vAlign w:val="center"/>
          </w:tcPr>
          <w:p w14:paraId="77CFC75F" w14:textId="77777777" w:rsidR="009305C6" w:rsidRPr="00A368B9" w:rsidRDefault="009305C6" w:rsidP="00E80961">
            <w:pPr>
              <w:jc w:val="center"/>
            </w:pPr>
            <w:r w:rsidRPr="00A368B9">
              <w:t>30 (3.8)</w:t>
            </w:r>
          </w:p>
        </w:tc>
      </w:tr>
      <w:tr w:rsidR="009305C6" w:rsidRPr="00A368B9" w14:paraId="4C0650D7" w14:textId="77777777" w:rsidTr="00E80961">
        <w:trPr>
          <w:trHeight w:val="185"/>
        </w:trPr>
        <w:tc>
          <w:tcPr>
            <w:tcW w:w="498" w:type="dxa"/>
            <w:vAlign w:val="center"/>
          </w:tcPr>
          <w:p w14:paraId="6F1D5392" w14:textId="77777777" w:rsidR="009305C6" w:rsidRPr="00784A7B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</w:p>
        </w:tc>
        <w:tc>
          <w:tcPr>
            <w:tcW w:w="7010" w:type="dxa"/>
          </w:tcPr>
          <w:p w14:paraId="531BFF40" w14:textId="77777777" w:rsidR="009305C6" w:rsidRPr="00784A7B" w:rsidRDefault="009305C6" w:rsidP="00E80961">
            <w:pPr>
              <w:rPr>
                <w:sz w:val="20"/>
                <w:szCs w:val="20"/>
              </w:rPr>
            </w:pPr>
            <w:r w:rsidRPr="00784A7B">
              <w:rPr>
                <w:sz w:val="20"/>
                <w:szCs w:val="20"/>
              </w:rPr>
              <w:t>I don’t feel guilty for copying verbatim a sentence or two from my previous papers.</w:t>
            </w:r>
          </w:p>
        </w:tc>
        <w:tc>
          <w:tcPr>
            <w:tcW w:w="1419" w:type="dxa"/>
            <w:vAlign w:val="center"/>
          </w:tcPr>
          <w:p w14:paraId="741C13C9" w14:textId="77777777" w:rsidR="009305C6" w:rsidRPr="00A368B9" w:rsidRDefault="009305C6" w:rsidP="00E80961">
            <w:pPr>
              <w:jc w:val="center"/>
            </w:pPr>
            <w:r w:rsidRPr="00A368B9">
              <w:t>234 (29.5)</w:t>
            </w:r>
          </w:p>
        </w:tc>
        <w:tc>
          <w:tcPr>
            <w:tcW w:w="1517" w:type="dxa"/>
            <w:vAlign w:val="center"/>
          </w:tcPr>
          <w:p w14:paraId="7430088B" w14:textId="77777777" w:rsidR="009305C6" w:rsidRPr="00A368B9" w:rsidRDefault="009305C6" w:rsidP="00E80961">
            <w:pPr>
              <w:jc w:val="center"/>
            </w:pPr>
            <w:r w:rsidRPr="00A368B9">
              <w:t>191 (24.1)</w:t>
            </w:r>
          </w:p>
        </w:tc>
        <w:tc>
          <w:tcPr>
            <w:tcW w:w="1517" w:type="dxa"/>
            <w:vAlign w:val="center"/>
          </w:tcPr>
          <w:p w14:paraId="71C4A684" w14:textId="77777777" w:rsidR="009305C6" w:rsidRPr="00A368B9" w:rsidRDefault="009305C6" w:rsidP="00E80961">
            <w:pPr>
              <w:jc w:val="center"/>
            </w:pPr>
            <w:r w:rsidRPr="00A368B9">
              <w:t>230 (29.0)</w:t>
            </w:r>
          </w:p>
        </w:tc>
        <w:tc>
          <w:tcPr>
            <w:tcW w:w="1351" w:type="dxa"/>
            <w:gridSpan w:val="2"/>
            <w:vAlign w:val="center"/>
          </w:tcPr>
          <w:p w14:paraId="2035170F" w14:textId="77777777" w:rsidR="009305C6" w:rsidRPr="00A368B9" w:rsidRDefault="009305C6" w:rsidP="00E80961">
            <w:pPr>
              <w:jc w:val="center"/>
            </w:pPr>
            <w:r w:rsidRPr="00A368B9">
              <w:t>103 (13.0)</w:t>
            </w:r>
          </w:p>
        </w:tc>
        <w:tc>
          <w:tcPr>
            <w:tcW w:w="1516" w:type="dxa"/>
            <w:vAlign w:val="center"/>
          </w:tcPr>
          <w:p w14:paraId="2FC24CBA" w14:textId="77777777" w:rsidR="009305C6" w:rsidRPr="00A368B9" w:rsidRDefault="009305C6" w:rsidP="00E80961">
            <w:pPr>
              <w:jc w:val="center"/>
            </w:pPr>
            <w:r w:rsidRPr="00A368B9">
              <w:t>35 (4.4)</w:t>
            </w:r>
          </w:p>
        </w:tc>
      </w:tr>
      <w:tr w:rsidR="009305C6" w:rsidRPr="00A368B9" w14:paraId="307551DE" w14:textId="77777777" w:rsidTr="00E80961">
        <w:trPr>
          <w:trHeight w:val="203"/>
        </w:trPr>
        <w:tc>
          <w:tcPr>
            <w:tcW w:w="498" w:type="dxa"/>
            <w:vAlign w:val="center"/>
          </w:tcPr>
          <w:p w14:paraId="295816B5" w14:textId="77777777" w:rsidR="009305C6" w:rsidRPr="00784A7B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</w:p>
        </w:tc>
        <w:tc>
          <w:tcPr>
            <w:tcW w:w="7010" w:type="dxa"/>
          </w:tcPr>
          <w:p w14:paraId="336BE5FC" w14:textId="77777777" w:rsidR="009305C6" w:rsidRPr="00784A7B" w:rsidRDefault="009305C6" w:rsidP="00E80961">
            <w:pPr>
              <w:rPr>
                <w:sz w:val="20"/>
                <w:szCs w:val="20"/>
              </w:rPr>
            </w:pPr>
            <w:r w:rsidRPr="00784A7B">
              <w:rPr>
                <w:sz w:val="20"/>
                <w:szCs w:val="20"/>
              </w:rPr>
              <w:t>Plagiarism is justified if I currently have more important obligations or tasks to do.</w:t>
            </w:r>
          </w:p>
        </w:tc>
        <w:tc>
          <w:tcPr>
            <w:tcW w:w="1419" w:type="dxa"/>
            <w:vAlign w:val="center"/>
          </w:tcPr>
          <w:p w14:paraId="4D62D248" w14:textId="77777777" w:rsidR="009305C6" w:rsidRPr="00A368B9" w:rsidRDefault="009305C6" w:rsidP="00E80961">
            <w:pPr>
              <w:jc w:val="center"/>
            </w:pPr>
            <w:r w:rsidRPr="00A368B9">
              <w:t>371 (46.8)</w:t>
            </w:r>
          </w:p>
        </w:tc>
        <w:tc>
          <w:tcPr>
            <w:tcW w:w="1517" w:type="dxa"/>
            <w:vAlign w:val="center"/>
          </w:tcPr>
          <w:p w14:paraId="6329F6E9" w14:textId="77777777" w:rsidR="009305C6" w:rsidRPr="00A368B9" w:rsidRDefault="009305C6" w:rsidP="00E80961">
            <w:pPr>
              <w:jc w:val="center"/>
            </w:pPr>
            <w:r w:rsidRPr="00A368B9">
              <w:t>256 (32.3)</w:t>
            </w:r>
          </w:p>
        </w:tc>
        <w:tc>
          <w:tcPr>
            <w:tcW w:w="1517" w:type="dxa"/>
            <w:vAlign w:val="center"/>
          </w:tcPr>
          <w:p w14:paraId="5BF231EB" w14:textId="77777777" w:rsidR="009305C6" w:rsidRPr="00A368B9" w:rsidRDefault="009305C6" w:rsidP="00E80961">
            <w:pPr>
              <w:jc w:val="center"/>
            </w:pPr>
            <w:r w:rsidRPr="00A368B9">
              <w:t>119 (15.0)</w:t>
            </w:r>
          </w:p>
        </w:tc>
        <w:tc>
          <w:tcPr>
            <w:tcW w:w="1351" w:type="dxa"/>
            <w:gridSpan w:val="2"/>
            <w:vAlign w:val="center"/>
          </w:tcPr>
          <w:p w14:paraId="7571E613" w14:textId="77777777" w:rsidR="009305C6" w:rsidRPr="00A368B9" w:rsidRDefault="009305C6" w:rsidP="00E80961">
            <w:pPr>
              <w:jc w:val="center"/>
            </w:pPr>
            <w:r w:rsidRPr="00A368B9">
              <w:t>34 (4.3)</w:t>
            </w:r>
          </w:p>
        </w:tc>
        <w:tc>
          <w:tcPr>
            <w:tcW w:w="1516" w:type="dxa"/>
            <w:vAlign w:val="center"/>
          </w:tcPr>
          <w:p w14:paraId="2D9461B6" w14:textId="77777777" w:rsidR="009305C6" w:rsidRPr="00A368B9" w:rsidRDefault="009305C6" w:rsidP="00E80961">
            <w:pPr>
              <w:jc w:val="center"/>
            </w:pPr>
            <w:r w:rsidRPr="00A368B9">
              <w:t>13 (1.6)</w:t>
            </w:r>
          </w:p>
        </w:tc>
      </w:tr>
      <w:tr w:rsidR="009305C6" w:rsidRPr="00A368B9" w14:paraId="54C3F84C" w14:textId="77777777" w:rsidTr="00E80961">
        <w:trPr>
          <w:trHeight w:val="251"/>
        </w:trPr>
        <w:tc>
          <w:tcPr>
            <w:tcW w:w="498" w:type="dxa"/>
            <w:vAlign w:val="center"/>
          </w:tcPr>
          <w:p w14:paraId="1FD287D1" w14:textId="77777777" w:rsidR="009305C6" w:rsidRPr="00784A7B" w:rsidRDefault="009305C6" w:rsidP="00E80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</w:p>
        </w:tc>
        <w:tc>
          <w:tcPr>
            <w:tcW w:w="7010" w:type="dxa"/>
          </w:tcPr>
          <w:p w14:paraId="6AB1326B" w14:textId="77777777" w:rsidR="009305C6" w:rsidRPr="00784A7B" w:rsidRDefault="009305C6" w:rsidP="00E80961">
            <w:pPr>
              <w:rPr>
                <w:sz w:val="20"/>
                <w:szCs w:val="20"/>
              </w:rPr>
            </w:pPr>
            <w:r w:rsidRPr="00784A7B">
              <w:rPr>
                <w:sz w:val="20"/>
                <w:szCs w:val="20"/>
              </w:rPr>
              <w:t>Sometimes, it is necessary to plagiarize.</w:t>
            </w:r>
          </w:p>
        </w:tc>
        <w:tc>
          <w:tcPr>
            <w:tcW w:w="1419" w:type="dxa"/>
            <w:vAlign w:val="center"/>
          </w:tcPr>
          <w:p w14:paraId="2AE81661" w14:textId="77777777" w:rsidR="009305C6" w:rsidRPr="00A368B9" w:rsidRDefault="009305C6" w:rsidP="00E80961">
            <w:pPr>
              <w:jc w:val="center"/>
            </w:pPr>
            <w:r w:rsidRPr="00A368B9">
              <w:t>266 (33.5)</w:t>
            </w:r>
          </w:p>
        </w:tc>
        <w:tc>
          <w:tcPr>
            <w:tcW w:w="1517" w:type="dxa"/>
            <w:vAlign w:val="center"/>
          </w:tcPr>
          <w:p w14:paraId="24AF431C" w14:textId="77777777" w:rsidR="009305C6" w:rsidRPr="00A368B9" w:rsidRDefault="009305C6" w:rsidP="00E80961">
            <w:pPr>
              <w:jc w:val="center"/>
            </w:pPr>
            <w:r w:rsidRPr="00A368B9">
              <w:t>236 (29.8)</w:t>
            </w:r>
          </w:p>
        </w:tc>
        <w:tc>
          <w:tcPr>
            <w:tcW w:w="1517" w:type="dxa"/>
            <w:vAlign w:val="center"/>
          </w:tcPr>
          <w:p w14:paraId="72AE41AA" w14:textId="77777777" w:rsidR="009305C6" w:rsidRPr="00A368B9" w:rsidRDefault="009305C6" w:rsidP="00E80961">
            <w:pPr>
              <w:jc w:val="center"/>
            </w:pPr>
            <w:r w:rsidRPr="00A368B9">
              <w:t>201(25.3)</w:t>
            </w:r>
          </w:p>
        </w:tc>
        <w:tc>
          <w:tcPr>
            <w:tcW w:w="1351" w:type="dxa"/>
            <w:gridSpan w:val="2"/>
            <w:vAlign w:val="center"/>
          </w:tcPr>
          <w:p w14:paraId="221A1550" w14:textId="77777777" w:rsidR="009305C6" w:rsidRPr="00A368B9" w:rsidRDefault="009305C6" w:rsidP="00E80961">
            <w:pPr>
              <w:jc w:val="center"/>
            </w:pPr>
            <w:r w:rsidRPr="00A368B9">
              <w:t>66 (8.3)</w:t>
            </w:r>
          </w:p>
        </w:tc>
        <w:tc>
          <w:tcPr>
            <w:tcW w:w="1516" w:type="dxa"/>
            <w:vAlign w:val="center"/>
          </w:tcPr>
          <w:p w14:paraId="5DB06FF5" w14:textId="77777777" w:rsidR="009305C6" w:rsidRPr="00A368B9" w:rsidRDefault="009305C6" w:rsidP="00E80961">
            <w:pPr>
              <w:jc w:val="center"/>
            </w:pPr>
            <w:r w:rsidRPr="00A368B9">
              <w:t>24 (3.0)</w:t>
            </w:r>
          </w:p>
        </w:tc>
      </w:tr>
    </w:tbl>
    <w:p w14:paraId="2FFD7F4E" w14:textId="5217D59E" w:rsidR="00A30F90" w:rsidRDefault="009305C6">
      <w:r w:rsidRPr="00A368B9">
        <w:rPr>
          <w:sz w:val="20"/>
          <w:szCs w:val="20"/>
        </w:rPr>
        <w:t>*Recode</w:t>
      </w:r>
      <w:r>
        <w:rPr>
          <w:sz w:val="20"/>
          <w:szCs w:val="20"/>
        </w:rPr>
        <w:t>d</w:t>
      </w:r>
    </w:p>
    <w:sectPr w:rsidR="00A30F90" w:rsidSect="009305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C6"/>
    <w:rsid w:val="008A7D3D"/>
    <w:rsid w:val="009305C6"/>
    <w:rsid w:val="00A3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7D1C3"/>
  <w15:chartTrackingRefBased/>
  <w15:docId w15:val="{EA503D3B-A871-4BDA-8802-0A30BC2F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5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5C6"/>
    <w:pPr>
      <w:spacing w:after="0" w:line="240" w:lineRule="auto"/>
      <w:contextualSpacing/>
    </w:pPr>
    <w:rPr>
      <w:rFonts w:ascii="Arial" w:eastAsia="Arial" w:hAnsi="Arial" w:cs="Arial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10-17T16:36:00Z</dcterms:created>
  <dcterms:modified xsi:type="dcterms:W3CDTF">2024-10-17T16:37:00Z</dcterms:modified>
</cp:coreProperties>
</file>